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9DF9B" w14:textId="77777777" w:rsidR="00F214C0" w:rsidRDefault="00F214C0"/>
    <w:tbl>
      <w:tblPr>
        <w:tblStyle w:val="TableGrid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6"/>
        <w:gridCol w:w="1446"/>
        <w:gridCol w:w="1446"/>
        <w:gridCol w:w="1446"/>
      </w:tblGrid>
      <w:tr w:rsidR="005E0B1D" w:rsidRPr="004936B8" w14:paraId="3955AB54" w14:textId="77777777" w:rsidTr="00C73435">
        <w:trPr>
          <w:trHeight w:val="315"/>
          <w:jc w:val="center"/>
        </w:trPr>
        <w:tc>
          <w:tcPr>
            <w:tcW w:w="7173" w:type="dxa"/>
            <w:gridSpan w:val="4"/>
            <w:tcBorders>
              <w:bottom w:val="single" w:sz="4" w:space="0" w:color="auto"/>
            </w:tcBorders>
            <w:vAlign w:val="center"/>
          </w:tcPr>
          <w:p w14:paraId="2F37B349" w14:textId="0B5A708A" w:rsidR="005E0B1D" w:rsidRDefault="00F214C0" w:rsidP="005E0B1D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plemental table 1</w:t>
            </w:r>
            <w:r w:rsidR="005E0B1D">
              <w:rPr>
                <w:rFonts w:ascii="Arial Narrow" w:hAnsi="Arial Narrow"/>
              </w:rPr>
              <w:t>. %TEI</w:t>
            </w:r>
            <w:r w:rsidR="008929DF">
              <w:rPr>
                <w:rFonts w:ascii="Arial Narrow" w:hAnsi="Arial Narrow"/>
              </w:rPr>
              <w:t>-NBF</w:t>
            </w:r>
            <w:r w:rsidR="005E0B1D">
              <w:rPr>
                <w:rFonts w:ascii="Arial Narrow" w:hAnsi="Arial Narrow"/>
              </w:rPr>
              <w:t xml:space="preserve"> from</w:t>
            </w:r>
            <w:r w:rsidR="005E0B1D" w:rsidRPr="004936B8">
              <w:rPr>
                <w:rFonts w:ascii="Arial Narrow" w:hAnsi="Arial Narrow"/>
              </w:rPr>
              <w:t xml:space="preserve"> USFB </w:t>
            </w:r>
            <w:r w:rsidR="005E0B1D">
              <w:rPr>
                <w:rFonts w:ascii="Arial Narrow" w:hAnsi="Arial Narrow"/>
              </w:rPr>
              <w:t>by child sex</w:t>
            </w:r>
            <w:r w:rsidR="005E0B1D" w:rsidRPr="00D83460">
              <w:rPr>
                <w:rFonts w:ascii="Arial Narrow" w:hAnsi="Arial Narrow"/>
                <w:vertAlign w:val="superscript"/>
              </w:rPr>
              <w:t>1</w:t>
            </w:r>
            <w:r w:rsidR="008929DF">
              <w:rPr>
                <w:rFonts w:ascii="Arial Narrow" w:hAnsi="Arial Narrow"/>
                <w:vertAlign w:val="superscript"/>
              </w:rPr>
              <w:t>,2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6E5CF7D" w14:textId="77777777" w:rsidR="005E0B1D" w:rsidRDefault="005E0B1D" w:rsidP="00C73435">
            <w:pPr>
              <w:contextualSpacing/>
              <w:rPr>
                <w:rFonts w:ascii="Arial Narrow" w:hAnsi="Arial Narrow"/>
              </w:rPr>
            </w:pPr>
          </w:p>
        </w:tc>
      </w:tr>
      <w:tr w:rsidR="005E0B1D" w:rsidRPr="004936B8" w14:paraId="15428C29" w14:textId="77777777" w:rsidTr="00C73435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A82D8" w14:textId="77777777" w:rsidR="005E0B1D" w:rsidRPr="004936B8" w:rsidRDefault="005E0B1D" w:rsidP="00C73435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ood</w:t>
            </w:r>
            <w:r w:rsidRPr="004936B8">
              <w:rPr>
                <w:rFonts w:ascii="Arial Narrow" w:hAnsi="Arial Narrow"/>
              </w:rPr>
              <w:t xml:space="preserve"> categor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5D55" w14:textId="279C0A6B" w:rsidR="005E0B1D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FE1029"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  <w:vertAlign w:val="superscript"/>
              </w:rPr>
              <w:t xml:space="preserve"> </w:t>
            </w:r>
            <w:r>
              <w:rPr>
                <w:rFonts w:ascii="Arial Narrow" w:hAnsi="Arial Narrow"/>
              </w:rPr>
              <w:t>(all)</w:t>
            </w:r>
          </w:p>
          <w:p w14:paraId="0CFB3696" w14:textId="77777777" w:rsidR="005E0B1D" w:rsidRPr="00FE102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74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9CE85" w14:textId="28486BC3" w:rsidR="005E0B1D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(female)</w:t>
            </w:r>
          </w:p>
          <w:p w14:paraId="2224765F" w14:textId="77777777" w:rsidR="005E0B1D" w:rsidRPr="00FE102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3</w:t>
            </w:r>
            <w:r w:rsidR="00510EA9">
              <w:rPr>
                <w:rFonts w:ascii="Arial Narrow" w:hAnsi="Arial Narrow"/>
              </w:rPr>
              <w:t>51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DADF" w14:textId="7D5AD6DA" w:rsidR="005E0B1D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(male)</w:t>
            </w:r>
          </w:p>
          <w:p w14:paraId="39229E57" w14:textId="77777777" w:rsidR="005E0B1D" w:rsidRPr="00FE102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</w:t>
            </w:r>
            <w:r w:rsidR="00510EA9">
              <w:rPr>
                <w:rFonts w:ascii="Arial Narrow" w:hAnsi="Arial Narrow"/>
              </w:rPr>
              <w:t>394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36DE" w14:textId="77777777" w:rsidR="005E0B1D" w:rsidRPr="000B704F" w:rsidRDefault="005E0B1D" w:rsidP="00C73435">
            <w:pPr>
              <w:contextualSpacing/>
              <w:jc w:val="center"/>
              <w:rPr>
                <w:rFonts w:ascii="Arial Narrow" w:hAnsi="Arial Narrow"/>
                <w:i/>
              </w:rPr>
            </w:pPr>
            <w:r w:rsidRPr="000B704F">
              <w:rPr>
                <w:rFonts w:ascii="Arial Narrow" w:hAnsi="Arial Narrow"/>
                <w:i/>
              </w:rPr>
              <w:t>p</w:t>
            </w:r>
          </w:p>
        </w:tc>
      </w:tr>
      <w:tr w:rsidR="005E0B1D" w:rsidRPr="004936B8" w14:paraId="3DF241E2" w14:textId="77777777" w:rsidTr="005E0B1D">
        <w:trPr>
          <w:trHeight w:val="27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507CC80" w14:textId="20F1602F" w:rsidR="005E0B1D" w:rsidRPr="004936B8" w:rsidRDefault="00F66991" w:rsidP="00C73435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LL USFB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3D16E9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 xml:space="preserve">24.5 ± 0.7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DA4AE7A" w14:textId="28A3D62B" w:rsidR="005E0B1D" w:rsidRPr="00FE1029" w:rsidRDefault="00312DDB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.3</w:t>
            </w:r>
            <w:r w:rsidR="00510EA9">
              <w:rPr>
                <w:rFonts w:ascii="Arial Narrow" w:hAnsi="Arial Narrow"/>
              </w:rPr>
              <w:t xml:space="preserve"> </w:t>
            </w:r>
            <w:r w:rsidR="00510EA9" w:rsidRPr="00781C39">
              <w:rPr>
                <w:rFonts w:ascii="Arial Narrow" w:hAnsi="Arial Narrow"/>
              </w:rPr>
              <w:t>±</w:t>
            </w:r>
            <w:r w:rsidR="00510EA9">
              <w:rPr>
                <w:rFonts w:ascii="Arial Narrow" w:hAnsi="Arial Narrow"/>
              </w:rPr>
              <w:t xml:space="preserve"> 1.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C66340" w14:textId="77777777" w:rsidR="005E0B1D" w:rsidRPr="00FE1029" w:rsidRDefault="00510EA9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2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DA5B6C" w14:textId="77777777" w:rsidR="005E0B1D" w:rsidRPr="00FE1029" w:rsidRDefault="00510EA9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6</w:t>
            </w:r>
          </w:p>
        </w:tc>
      </w:tr>
      <w:tr w:rsidR="005E0B1D" w:rsidRPr="004936B8" w14:paraId="2186EB32" w14:textId="77777777" w:rsidTr="005E0B1D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11D65A7D" w14:textId="6703AFA2" w:rsidR="005E0B1D" w:rsidRPr="004936B8" w:rsidRDefault="00F66991" w:rsidP="00C73435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FOOD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675A29A7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2.5 ± 0.7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08FCC702" w14:textId="55626B5C" w:rsidR="005E0B1D" w:rsidRPr="00FE1029" w:rsidRDefault="00312DDB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3</w:t>
            </w:r>
            <w:r w:rsidR="00C73435">
              <w:rPr>
                <w:rFonts w:ascii="Arial Narrow" w:hAnsi="Arial Narrow"/>
              </w:rPr>
              <w:t xml:space="preserve"> </w:t>
            </w:r>
            <w:r w:rsidR="00C73435" w:rsidRPr="00781C39">
              <w:rPr>
                <w:rFonts w:ascii="Arial Narrow" w:hAnsi="Arial Narrow"/>
              </w:rPr>
              <w:t>±</w:t>
            </w:r>
            <w:r w:rsidR="00C73435">
              <w:rPr>
                <w:rFonts w:ascii="Arial Narrow" w:hAnsi="Arial Narrow"/>
              </w:rPr>
              <w:t xml:space="preserve"> 1.4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646B5B4F" w14:textId="27E7473F" w:rsidR="005E0B1D" w:rsidRPr="00FE1029" w:rsidRDefault="00C73435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0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9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059ADFC3" w14:textId="6EA50431" w:rsidR="005E0B1D" w:rsidRPr="00FE1029" w:rsidRDefault="00C73435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5</w:t>
            </w:r>
          </w:p>
        </w:tc>
      </w:tr>
      <w:tr w:rsidR="005E0B1D" w:rsidRPr="004936B8" w14:paraId="0411EEAA" w14:textId="77777777" w:rsidTr="005E0B1D">
        <w:trPr>
          <w:trHeight w:val="255"/>
          <w:jc w:val="center"/>
        </w:trPr>
        <w:tc>
          <w:tcPr>
            <w:tcW w:w="2835" w:type="dxa"/>
            <w:vAlign w:val="center"/>
          </w:tcPr>
          <w:p w14:paraId="4FF9AF36" w14:textId="77777777" w:rsidR="005E0B1D" w:rsidRPr="004936B8" w:rsidRDefault="005E0B1D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iscuit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38C3807C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10.8 ± 0.5</w:t>
            </w:r>
          </w:p>
        </w:tc>
        <w:tc>
          <w:tcPr>
            <w:tcW w:w="1446" w:type="dxa"/>
            <w:vAlign w:val="center"/>
          </w:tcPr>
          <w:p w14:paraId="3F24F508" w14:textId="1CF251B6" w:rsidR="005E0B1D" w:rsidRPr="00FE1029" w:rsidRDefault="00C73435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0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9</w:t>
            </w:r>
          </w:p>
        </w:tc>
        <w:tc>
          <w:tcPr>
            <w:tcW w:w="1446" w:type="dxa"/>
            <w:vAlign w:val="center"/>
          </w:tcPr>
          <w:p w14:paraId="07D90189" w14:textId="17357941" w:rsidR="005E0B1D" w:rsidRPr="00FE1029" w:rsidRDefault="00C73435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0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6</w:t>
            </w:r>
          </w:p>
        </w:tc>
        <w:tc>
          <w:tcPr>
            <w:tcW w:w="1446" w:type="dxa"/>
            <w:vAlign w:val="center"/>
          </w:tcPr>
          <w:p w14:paraId="2B1C9F24" w14:textId="69DB4BA8" w:rsidR="005E0B1D" w:rsidRPr="00FE1029" w:rsidRDefault="00C73435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9</w:t>
            </w:r>
          </w:p>
        </w:tc>
      </w:tr>
      <w:tr w:rsidR="005E0B1D" w:rsidRPr="00C42CD2" w14:paraId="6666407F" w14:textId="77777777" w:rsidTr="005E0B1D">
        <w:trPr>
          <w:trHeight w:val="268"/>
          <w:jc w:val="center"/>
        </w:trPr>
        <w:tc>
          <w:tcPr>
            <w:tcW w:w="2835" w:type="dxa"/>
            <w:vAlign w:val="center"/>
          </w:tcPr>
          <w:p w14:paraId="3EFDA748" w14:textId="77777777" w:rsidR="005E0B1D" w:rsidRPr="004936B8" w:rsidRDefault="005E0B1D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Candy</w:t>
            </w:r>
            <w:r>
              <w:rPr>
                <w:rFonts w:ascii="Arial Narrow" w:hAnsi="Arial Narrow"/>
              </w:rPr>
              <w:t>/chocolates</w:t>
            </w:r>
          </w:p>
        </w:tc>
        <w:tc>
          <w:tcPr>
            <w:tcW w:w="1446" w:type="dxa"/>
            <w:vAlign w:val="center"/>
          </w:tcPr>
          <w:p w14:paraId="24073F7D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5 ± 0.2</w:t>
            </w:r>
          </w:p>
        </w:tc>
        <w:tc>
          <w:tcPr>
            <w:tcW w:w="1446" w:type="dxa"/>
            <w:vAlign w:val="center"/>
          </w:tcPr>
          <w:p w14:paraId="451B5914" w14:textId="63BD9C9B" w:rsidR="005E0B1D" w:rsidRPr="00E6651D" w:rsidRDefault="00BD6F34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2</w:t>
            </w:r>
            <w:r w:rsidR="006466E0">
              <w:rPr>
                <w:rFonts w:ascii="Arial Narrow" w:hAnsi="Arial Narrow"/>
              </w:rPr>
              <w:t xml:space="preserve"> </w:t>
            </w:r>
            <w:r w:rsidR="006466E0" w:rsidRPr="00781C39">
              <w:rPr>
                <w:rFonts w:ascii="Arial Narrow" w:hAnsi="Arial Narrow"/>
              </w:rPr>
              <w:t>±</w:t>
            </w:r>
            <w:r w:rsidR="006466E0"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1446" w:type="dxa"/>
            <w:vAlign w:val="center"/>
          </w:tcPr>
          <w:p w14:paraId="453536B9" w14:textId="077287FE" w:rsidR="005E0B1D" w:rsidRPr="00E6651D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1446" w:type="dxa"/>
            <w:vAlign w:val="center"/>
          </w:tcPr>
          <w:p w14:paraId="2581249C" w14:textId="7E34B66C" w:rsidR="005E0B1D" w:rsidRPr="00FE102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6</w:t>
            </w:r>
          </w:p>
        </w:tc>
      </w:tr>
      <w:tr w:rsidR="005E0B1D" w:rsidRPr="004936B8" w14:paraId="181A6690" w14:textId="77777777" w:rsidTr="005E0B1D">
        <w:trPr>
          <w:trHeight w:val="255"/>
          <w:jc w:val="center"/>
        </w:trPr>
        <w:tc>
          <w:tcPr>
            <w:tcW w:w="2835" w:type="dxa"/>
            <w:vAlign w:val="center"/>
          </w:tcPr>
          <w:p w14:paraId="7BC54171" w14:textId="77777777" w:rsidR="005E0B1D" w:rsidRPr="004936B8" w:rsidRDefault="005E0B1D" w:rsidP="00C73435">
            <w:pPr>
              <w:ind w:left="113"/>
              <w:contextualSpacing/>
              <w:rPr>
                <w:rFonts w:ascii="Arial Narrow" w:hAnsi="Arial Narrow"/>
              </w:rPr>
            </w:pPr>
            <w:proofErr w:type="spellStart"/>
            <w:r w:rsidRPr="004936B8">
              <w:rPr>
                <w:rFonts w:ascii="Arial Narrow" w:hAnsi="Arial Narrow"/>
              </w:rPr>
              <w:t>Savoury</w:t>
            </w:r>
            <w:proofErr w:type="spellEnd"/>
            <w:r w:rsidRPr="004936B8">
              <w:rPr>
                <w:rFonts w:ascii="Arial Narrow" w:hAnsi="Arial Narrow"/>
              </w:rPr>
              <w:t xml:space="preserve"> snack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596C8F2D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4 ± 0.3</w:t>
            </w:r>
          </w:p>
        </w:tc>
        <w:tc>
          <w:tcPr>
            <w:tcW w:w="1446" w:type="dxa"/>
            <w:vAlign w:val="center"/>
          </w:tcPr>
          <w:p w14:paraId="34BD8664" w14:textId="38D43CFF" w:rsidR="005E0B1D" w:rsidRPr="00E6651D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4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446" w:type="dxa"/>
            <w:vAlign w:val="center"/>
          </w:tcPr>
          <w:p w14:paraId="65D98A62" w14:textId="4134E0D2" w:rsidR="005E0B1D" w:rsidRPr="00E6651D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446" w:type="dxa"/>
            <w:vAlign w:val="center"/>
          </w:tcPr>
          <w:p w14:paraId="659ECC8F" w14:textId="2EEF992E" w:rsidR="005E0B1D" w:rsidRPr="00FE102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2</w:t>
            </w:r>
          </w:p>
        </w:tc>
      </w:tr>
      <w:tr w:rsidR="005E0B1D" w:rsidRPr="004936B8" w14:paraId="116CACB1" w14:textId="77777777" w:rsidTr="005E0B1D">
        <w:trPr>
          <w:trHeight w:val="255"/>
          <w:jc w:val="center"/>
        </w:trPr>
        <w:tc>
          <w:tcPr>
            <w:tcW w:w="2835" w:type="dxa"/>
            <w:vAlign w:val="center"/>
          </w:tcPr>
          <w:p w14:paraId="47DD6945" w14:textId="77777777" w:rsidR="005E0B1D" w:rsidRPr="004936B8" w:rsidRDefault="005E0B1D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Instant noodle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141C566F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2 ± 0.2</w:t>
            </w:r>
          </w:p>
        </w:tc>
        <w:tc>
          <w:tcPr>
            <w:tcW w:w="1446" w:type="dxa"/>
            <w:vAlign w:val="center"/>
          </w:tcPr>
          <w:p w14:paraId="1E2C960D" w14:textId="09081C2B" w:rsidR="005E0B1D" w:rsidRPr="0036068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2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446" w:type="dxa"/>
            <w:vAlign w:val="center"/>
          </w:tcPr>
          <w:p w14:paraId="2F852D44" w14:textId="172D45A3" w:rsidR="005E0B1D" w:rsidRPr="0036068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446" w:type="dxa"/>
            <w:vAlign w:val="center"/>
          </w:tcPr>
          <w:p w14:paraId="23265A8E" w14:textId="5275B75C" w:rsidR="005E0B1D" w:rsidRPr="00FE102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54</w:t>
            </w:r>
          </w:p>
        </w:tc>
      </w:tr>
      <w:tr w:rsidR="005E0B1D" w:rsidRPr="004936B8" w14:paraId="6DF52E09" w14:textId="77777777" w:rsidTr="005E0B1D">
        <w:trPr>
          <w:trHeight w:val="255"/>
          <w:jc w:val="center"/>
        </w:trPr>
        <w:tc>
          <w:tcPr>
            <w:tcW w:w="2835" w:type="dxa"/>
            <w:vAlign w:val="center"/>
          </w:tcPr>
          <w:p w14:paraId="1129B122" w14:textId="77777777" w:rsidR="005E0B1D" w:rsidRPr="004936B8" w:rsidRDefault="005E0B1D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akery item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077D2CFD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446" w:type="dxa"/>
            <w:vAlign w:val="center"/>
          </w:tcPr>
          <w:p w14:paraId="68338BE6" w14:textId="67238614" w:rsidR="005E0B1D" w:rsidRPr="0036068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3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446" w:type="dxa"/>
            <w:vAlign w:val="center"/>
          </w:tcPr>
          <w:p w14:paraId="1C8AD3EB" w14:textId="7A61D6E4" w:rsidR="005E0B1D" w:rsidRPr="0036068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446" w:type="dxa"/>
            <w:vAlign w:val="center"/>
          </w:tcPr>
          <w:p w14:paraId="14F09E4A" w14:textId="3ED5318B" w:rsidR="005E0B1D" w:rsidRPr="00FE1029" w:rsidRDefault="006466E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5</w:t>
            </w:r>
          </w:p>
        </w:tc>
      </w:tr>
      <w:tr w:rsidR="005E0B1D" w:rsidRPr="004936B8" w14:paraId="74DACD9A" w14:textId="77777777" w:rsidTr="005E0B1D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0140EE66" w14:textId="1375BB69" w:rsidR="005E0B1D" w:rsidRPr="004936B8" w:rsidRDefault="00F66991" w:rsidP="00C73435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BEVERAGE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33067D06" w14:textId="77777777" w:rsidR="005E0B1D" w:rsidRPr="00781C39" w:rsidRDefault="005E0B1D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1AF70AFA" w14:textId="4C58929B" w:rsidR="005E0B1D" w:rsidRPr="00CF235B" w:rsidRDefault="000E54BF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126CD5DA" w14:textId="7CFD1561" w:rsidR="005E0B1D" w:rsidRPr="00CF235B" w:rsidRDefault="000E54BF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7454D0CA" w14:textId="629465BA" w:rsidR="005E0B1D" w:rsidRPr="00FE1029" w:rsidRDefault="00FA3580" w:rsidP="005E0B1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23</w:t>
            </w:r>
          </w:p>
        </w:tc>
      </w:tr>
      <w:tr w:rsidR="005E0B1D" w:rsidRPr="004936B8" w14:paraId="5F65ECBC" w14:textId="77777777" w:rsidTr="00C73435">
        <w:trPr>
          <w:trHeight w:val="268"/>
          <w:jc w:val="center"/>
        </w:trPr>
        <w:tc>
          <w:tcPr>
            <w:tcW w:w="8619" w:type="dxa"/>
            <w:gridSpan w:val="5"/>
            <w:tcBorders>
              <w:top w:val="single" w:sz="4" w:space="0" w:color="auto"/>
            </w:tcBorders>
            <w:vAlign w:val="center"/>
          </w:tcPr>
          <w:p w14:paraId="2D4C6A5F" w14:textId="77777777" w:rsidR="008929DF" w:rsidRDefault="005E0B1D" w:rsidP="00C73435">
            <w:pPr>
              <w:contextualSpacing/>
              <w:rPr>
                <w:rFonts w:ascii="Arial Narrow" w:hAnsi="Arial Narrow"/>
              </w:rPr>
            </w:pPr>
            <w:r w:rsidRPr="00D83460">
              <w:rPr>
                <w:rFonts w:ascii="Arial Narrow" w:hAnsi="Arial Narrow"/>
                <w:vertAlign w:val="superscript"/>
              </w:rPr>
              <w:t>1</w:t>
            </w:r>
            <w:r>
              <w:rPr>
                <w:rFonts w:ascii="Arial Narrow" w:hAnsi="Arial Narrow"/>
              </w:rPr>
              <w:t xml:space="preserve">Values presented as mean </w:t>
            </w:r>
            <w:r w:rsidRPr="00E6651D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robust standard error</w:t>
            </w:r>
          </w:p>
          <w:p w14:paraId="5E117943" w14:textId="63DB01AE" w:rsidR="005E0B1D" w:rsidRPr="00FE1029" w:rsidRDefault="008929DF" w:rsidP="00C73435">
            <w:pPr>
              <w:contextualSpacing/>
              <w:rPr>
                <w:rFonts w:ascii="Arial Narrow" w:hAnsi="Arial Narrow"/>
              </w:rPr>
            </w:pPr>
            <w:r w:rsidRPr="000F21BF">
              <w:rPr>
                <w:rFonts w:ascii="Arial Narrow" w:hAnsi="Arial Narrow"/>
                <w:vertAlign w:val="superscript"/>
              </w:rPr>
              <w:t>2</w:t>
            </w:r>
            <w:r>
              <w:rPr>
                <w:rFonts w:ascii="Arial Narrow" w:hAnsi="Arial Narrow"/>
              </w:rPr>
              <w:t>TEI-NFB: total energy intake from non-breastmilk foods</w:t>
            </w:r>
            <w:r w:rsidR="005E0B1D">
              <w:rPr>
                <w:rFonts w:ascii="Arial Narrow" w:hAnsi="Arial Narrow"/>
              </w:rPr>
              <w:t xml:space="preserve"> </w:t>
            </w:r>
          </w:p>
        </w:tc>
      </w:tr>
    </w:tbl>
    <w:p w14:paraId="6437C9A0" w14:textId="77777777" w:rsidR="00976D48" w:rsidRDefault="00976D48"/>
    <w:tbl>
      <w:tblPr>
        <w:tblStyle w:val="TableGrid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6"/>
        <w:gridCol w:w="1673"/>
        <w:gridCol w:w="1701"/>
        <w:gridCol w:w="964"/>
      </w:tblGrid>
      <w:tr w:rsidR="00CA5082" w:rsidRPr="004936B8" w14:paraId="4B97B28F" w14:textId="77777777" w:rsidTr="00CA5082">
        <w:trPr>
          <w:trHeight w:val="315"/>
          <w:jc w:val="center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vAlign w:val="center"/>
          </w:tcPr>
          <w:p w14:paraId="4B3EFD74" w14:textId="66734AF1" w:rsidR="00CA5082" w:rsidRDefault="00F214C0" w:rsidP="00C73435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plemental table 2</w:t>
            </w:r>
            <w:r w:rsidR="00CA5082">
              <w:rPr>
                <w:rFonts w:ascii="Arial Narrow" w:hAnsi="Arial Narrow"/>
              </w:rPr>
              <w:t>. %</w:t>
            </w:r>
            <w:r w:rsidR="008929DF">
              <w:rPr>
                <w:rFonts w:ascii="Arial Narrow" w:hAnsi="Arial Narrow"/>
              </w:rPr>
              <w:t>TEI-NBF</w:t>
            </w:r>
            <w:r w:rsidR="00CA5082">
              <w:rPr>
                <w:rFonts w:ascii="Arial Narrow" w:hAnsi="Arial Narrow"/>
              </w:rPr>
              <w:t xml:space="preserve"> from</w:t>
            </w:r>
            <w:r w:rsidR="00CA5082" w:rsidRPr="004936B8">
              <w:rPr>
                <w:rFonts w:ascii="Arial Narrow" w:hAnsi="Arial Narrow"/>
              </w:rPr>
              <w:t xml:space="preserve"> USFB </w:t>
            </w:r>
            <w:r w:rsidR="00CA5082">
              <w:rPr>
                <w:rFonts w:ascii="Arial Narrow" w:hAnsi="Arial Narrow"/>
              </w:rPr>
              <w:t>by child age</w:t>
            </w:r>
            <w:r w:rsidR="00CA5082" w:rsidRPr="00D83460">
              <w:rPr>
                <w:rFonts w:ascii="Arial Narrow" w:hAnsi="Arial Narrow"/>
                <w:vertAlign w:val="superscript"/>
              </w:rPr>
              <w:t>1</w:t>
            </w:r>
            <w:r w:rsidR="008929DF">
              <w:rPr>
                <w:rFonts w:ascii="Arial Narrow" w:hAnsi="Arial Narrow"/>
                <w:vertAlign w:val="superscript"/>
              </w:rPr>
              <w:t>,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A8E2E6C" w14:textId="77777777" w:rsidR="00CA5082" w:rsidRDefault="00CA5082" w:rsidP="00C73435">
            <w:pPr>
              <w:contextualSpacing/>
              <w:rPr>
                <w:rFonts w:ascii="Arial Narrow" w:hAnsi="Arial Narrow"/>
              </w:rPr>
            </w:pPr>
          </w:p>
        </w:tc>
      </w:tr>
      <w:tr w:rsidR="00CA5082" w:rsidRPr="004936B8" w14:paraId="0B5B6582" w14:textId="77777777" w:rsidTr="00CA5082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032D" w14:textId="77777777" w:rsidR="00CA5082" w:rsidRPr="004936B8" w:rsidRDefault="00CA5082" w:rsidP="00C73435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ood</w:t>
            </w:r>
            <w:r w:rsidRPr="004936B8">
              <w:rPr>
                <w:rFonts w:ascii="Arial Narrow" w:hAnsi="Arial Narrow"/>
              </w:rPr>
              <w:t xml:space="preserve"> categor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860D" w14:textId="700EE035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FE1029"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  <w:vertAlign w:val="superscript"/>
              </w:rPr>
              <w:t xml:space="preserve"> </w:t>
            </w:r>
            <w:r>
              <w:rPr>
                <w:rFonts w:ascii="Arial Narrow" w:hAnsi="Arial Narrow"/>
              </w:rPr>
              <w:t>(all)</w:t>
            </w:r>
          </w:p>
          <w:p w14:paraId="174B7D1D" w14:textId="77777777" w:rsidR="00CA5082" w:rsidRPr="00FE102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7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7455" w14:textId="77777777" w:rsidR="000F21BF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</w:t>
            </w:r>
          </w:p>
          <w:p w14:paraId="460B7396" w14:textId="646715BA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(12-17 </w:t>
            </w:r>
            <w:proofErr w:type="spellStart"/>
            <w:r>
              <w:rPr>
                <w:rFonts w:ascii="Arial Narrow" w:hAnsi="Arial Narrow"/>
              </w:rPr>
              <w:t>mth</w:t>
            </w:r>
            <w:proofErr w:type="spellEnd"/>
            <w:r>
              <w:rPr>
                <w:rFonts w:ascii="Arial Narrow" w:hAnsi="Arial Narrow"/>
              </w:rPr>
              <w:t>)</w:t>
            </w:r>
          </w:p>
          <w:p w14:paraId="405E2838" w14:textId="77777777" w:rsidR="00CA5082" w:rsidRPr="00FE102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3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9598" w14:textId="77777777" w:rsidR="000F21BF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</w:t>
            </w:r>
          </w:p>
          <w:p w14:paraId="7739C74E" w14:textId="6AF3F1A7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(18-23  </w:t>
            </w:r>
            <w:proofErr w:type="spellStart"/>
            <w:r>
              <w:rPr>
                <w:rFonts w:ascii="Arial Narrow" w:hAnsi="Arial Narrow"/>
              </w:rPr>
              <w:t>mth</w:t>
            </w:r>
            <w:proofErr w:type="spellEnd"/>
            <w:r>
              <w:rPr>
                <w:rFonts w:ascii="Arial Narrow" w:hAnsi="Arial Narrow"/>
              </w:rPr>
              <w:t>)</w:t>
            </w:r>
          </w:p>
          <w:p w14:paraId="7E9FE8CD" w14:textId="77777777" w:rsidR="00CA5082" w:rsidRPr="00FE102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44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30F36" w14:textId="77777777" w:rsidR="00CA5082" w:rsidRPr="000B704F" w:rsidRDefault="00CA5082" w:rsidP="00C73435">
            <w:pPr>
              <w:contextualSpacing/>
              <w:jc w:val="center"/>
              <w:rPr>
                <w:rFonts w:ascii="Arial Narrow" w:hAnsi="Arial Narrow"/>
                <w:i/>
              </w:rPr>
            </w:pPr>
            <w:r w:rsidRPr="000B704F">
              <w:rPr>
                <w:rFonts w:ascii="Arial Narrow" w:hAnsi="Arial Narrow"/>
                <w:i/>
              </w:rPr>
              <w:t>p</w:t>
            </w:r>
          </w:p>
        </w:tc>
      </w:tr>
      <w:tr w:rsidR="00F66991" w:rsidRPr="004936B8" w14:paraId="0DDA1D7D" w14:textId="77777777" w:rsidTr="00CA5082">
        <w:trPr>
          <w:trHeight w:val="27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C51EC5D" w14:textId="29DCFCE1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LL USFB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E59834" w14:textId="77777777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 xml:space="preserve">24.5 ± 0.7 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C0CFCB9" w14:textId="7D635266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1.3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482C88" w14:textId="30C61BFF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8.6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0E149D3" w14:textId="621F3065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66991" w:rsidRPr="004936B8" w14:paraId="1AF23165" w14:textId="77777777" w:rsidTr="00CA5082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03AA0561" w14:textId="1DDDFDCF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FOOD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2C9CF9DC" w14:textId="77777777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2.5 ± 0.7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1D2A396D" w14:textId="1C478A95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9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9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7E9CF87" w14:textId="557BB13C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6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4</w:t>
            </w: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FCB7271" w14:textId="288F4B46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CA5082" w:rsidRPr="004936B8" w14:paraId="19AB1D4C" w14:textId="77777777" w:rsidTr="00CA5082">
        <w:trPr>
          <w:trHeight w:val="255"/>
          <w:jc w:val="center"/>
        </w:trPr>
        <w:tc>
          <w:tcPr>
            <w:tcW w:w="2835" w:type="dxa"/>
            <w:vAlign w:val="center"/>
          </w:tcPr>
          <w:p w14:paraId="585DA916" w14:textId="77777777" w:rsidR="00CA5082" w:rsidRPr="004936B8" w:rsidRDefault="00CA5082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iscuit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1C2C9014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10.8 ± 0.5</w:t>
            </w:r>
          </w:p>
        </w:tc>
        <w:tc>
          <w:tcPr>
            <w:tcW w:w="1673" w:type="dxa"/>
            <w:vAlign w:val="center"/>
          </w:tcPr>
          <w:p w14:paraId="74A015FF" w14:textId="65199484" w:rsidR="00CA5082" w:rsidRPr="00FE1029" w:rsidRDefault="005A15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9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6</w:t>
            </w:r>
          </w:p>
        </w:tc>
        <w:tc>
          <w:tcPr>
            <w:tcW w:w="1701" w:type="dxa"/>
            <w:vAlign w:val="center"/>
          </w:tcPr>
          <w:p w14:paraId="3C78C376" w14:textId="5CE2A0C5" w:rsidR="00CA5082" w:rsidRPr="00FE1029" w:rsidRDefault="006A46BF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.0</w:t>
            </w:r>
            <w:r w:rsidR="005A15D8">
              <w:rPr>
                <w:rFonts w:ascii="Arial Narrow" w:hAnsi="Arial Narrow"/>
              </w:rPr>
              <w:t xml:space="preserve"> </w:t>
            </w:r>
            <w:r w:rsidR="005A15D8" w:rsidRPr="00781C39">
              <w:rPr>
                <w:rFonts w:ascii="Arial Narrow" w:hAnsi="Arial Narrow"/>
              </w:rPr>
              <w:t>±</w:t>
            </w:r>
            <w:r w:rsidR="005A15D8">
              <w:rPr>
                <w:rFonts w:ascii="Arial Narrow" w:hAnsi="Arial Narrow"/>
              </w:rPr>
              <w:t xml:space="preserve"> 0.9</w:t>
            </w:r>
          </w:p>
        </w:tc>
        <w:tc>
          <w:tcPr>
            <w:tcW w:w="964" w:type="dxa"/>
            <w:vAlign w:val="center"/>
          </w:tcPr>
          <w:p w14:paraId="7FEF4806" w14:textId="67E8B2A0" w:rsidR="00CA5082" w:rsidRPr="00FE1029" w:rsidRDefault="005A15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7</w:t>
            </w:r>
          </w:p>
        </w:tc>
      </w:tr>
      <w:tr w:rsidR="00CA5082" w:rsidRPr="00C42CD2" w14:paraId="780EF45D" w14:textId="77777777" w:rsidTr="00CA5082">
        <w:trPr>
          <w:trHeight w:val="268"/>
          <w:jc w:val="center"/>
        </w:trPr>
        <w:tc>
          <w:tcPr>
            <w:tcW w:w="2835" w:type="dxa"/>
            <w:vAlign w:val="center"/>
          </w:tcPr>
          <w:p w14:paraId="548F9DB0" w14:textId="77777777" w:rsidR="00CA5082" w:rsidRPr="004936B8" w:rsidRDefault="00CA5082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Candy</w:t>
            </w:r>
            <w:r>
              <w:rPr>
                <w:rFonts w:ascii="Arial Narrow" w:hAnsi="Arial Narrow"/>
              </w:rPr>
              <w:t>/chocolates</w:t>
            </w:r>
          </w:p>
        </w:tc>
        <w:tc>
          <w:tcPr>
            <w:tcW w:w="1446" w:type="dxa"/>
            <w:vAlign w:val="center"/>
          </w:tcPr>
          <w:p w14:paraId="24A141CE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5 ± 0.2</w:t>
            </w:r>
          </w:p>
        </w:tc>
        <w:tc>
          <w:tcPr>
            <w:tcW w:w="1673" w:type="dxa"/>
            <w:vAlign w:val="center"/>
          </w:tcPr>
          <w:p w14:paraId="59663FA5" w14:textId="0469C98F" w:rsidR="00CA5082" w:rsidRPr="00E6651D" w:rsidRDefault="004F239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2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701" w:type="dxa"/>
            <w:vAlign w:val="center"/>
          </w:tcPr>
          <w:p w14:paraId="42A4858B" w14:textId="69662752" w:rsidR="00CA5082" w:rsidRPr="00E6651D" w:rsidRDefault="004F239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4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964" w:type="dxa"/>
            <w:vAlign w:val="center"/>
          </w:tcPr>
          <w:p w14:paraId="3CA3EEDA" w14:textId="6E386439" w:rsidR="00CA5082" w:rsidRPr="00FE1029" w:rsidRDefault="004F239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0</w:t>
            </w:r>
          </w:p>
        </w:tc>
      </w:tr>
      <w:tr w:rsidR="00CA5082" w:rsidRPr="004936B8" w14:paraId="68A435F3" w14:textId="77777777" w:rsidTr="00CA5082">
        <w:trPr>
          <w:trHeight w:val="255"/>
          <w:jc w:val="center"/>
        </w:trPr>
        <w:tc>
          <w:tcPr>
            <w:tcW w:w="2835" w:type="dxa"/>
            <w:vAlign w:val="center"/>
          </w:tcPr>
          <w:p w14:paraId="70C18573" w14:textId="77777777" w:rsidR="00CA5082" w:rsidRPr="004936B8" w:rsidRDefault="00CA5082" w:rsidP="00C73435">
            <w:pPr>
              <w:ind w:left="113"/>
              <w:contextualSpacing/>
              <w:rPr>
                <w:rFonts w:ascii="Arial Narrow" w:hAnsi="Arial Narrow"/>
              </w:rPr>
            </w:pPr>
            <w:proofErr w:type="spellStart"/>
            <w:r w:rsidRPr="004936B8">
              <w:rPr>
                <w:rFonts w:ascii="Arial Narrow" w:hAnsi="Arial Narrow"/>
              </w:rPr>
              <w:t>Savoury</w:t>
            </w:r>
            <w:proofErr w:type="spellEnd"/>
            <w:r w:rsidRPr="004936B8">
              <w:rPr>
                <w:rFonts w:ascii="Arial Narrow" w:hAnsi="Arial Narrow"/>
              </w:rPr>
              <w:t xml:space="preserve"> snack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4B297BBF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4 ± 0.3</w:t>
            </w:r>
          </w:p>
        </w:tc>
        <w:tc>
          <w:tcPr>
            <w:tcW w:w="1673" w:type="dxa"/>
            <w:vAlign w:val="center"/>
          </w:tcPr>
          <w:p w14:paraId="117D28AE" w14:textId="0AAB0FAC" w:rsidR="00CA5082" w:rsidRPr="00E6651D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1701" w:type="dxa"/>
            <w:vAlign w:val="center"/>
          </w:tcPr>
          <w:p w14:paraId="098E49F8" w14:textId="5F84EDDC" w:rsidR="00CA5082" w:rsidRPr="00E6651D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964" w:type="dxa"/>
            <w:vAlign w:val="center"/>
          </w:tcPr>
          <w:p w14:paraId="32B86FC2" w14:textId="3569126D" w:rsidR="00CA5082" w:rsidRPr="00FE1029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24</w:t>
            </w:r>
          </w:p>
        </w:tc>
      </w:tr>
      <w:tr w:rsidR="00CA5082" w:rsidRPr="004936B8" w14:paraId="2F4233DA" w14:textId="77777777" w:rsidTr="00CA5082">
        <w:trPr>
          <w:trHeight w:val="255"/>
          <w:jc w:val="center"/>
        </w:trPr>
        <w:tc>
          <w:tcPr>
            <w:tcW w:w="2835" w:type="dxa"/>
            <w:vAlign w:val="center"/>
          </w:tcPr>
          <w:p w14:paraId="7EB68843" w14:textId="77777777" w:rsidR="00CA5082" w:rsidRPr="004936B8" w:rsidRDefault="00CA5082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Instant noodle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3B965C24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2 ± 0.2</w:t>
            </w:r>
          </w:p>
        </w:tc>
        <w:tc>
          <w:tcPr>
            <w:tcW w:w="1673" w:type="dxa"/>
            <w:vAlign w:val="center"/>
          </w:tcPr>
          <w:p w14:paraId="125996D7" w14:textId="691D0E1F" w:rsidR="00CA5082" w:rsidRPr="00360689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701" w:type="dxa"/>
            <w:vAlign w:val="center"/>
          </w:tcPr>
          <w:p w14:paraId="11FC6DB5" w14:textId="1AB3A2AA" w:rsidR="00CA5082" w:rsidRPr="00360689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5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964" w:type="dxa"/>
            <w:vAlign w:val="center"/>
          </w:tcPr>
          <w:p w14:paraId="1C0963B1" w14:textId="536F1FA0" w:rsidR="00CA5082" w:rsidRPr="00FE1029" w:rsidRDefault="009B51D8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65</w:t>
            </w:r>
          </w:p>
        </w:tc>
      </w:tr>
      <w:tr w:rsidR="00CA5082" w:rsidRPr="004936B8" w14:paraId="32A14203" w14:textId="77777777" w:rsidTr="00CA5082">
        <w:trPr>
          <w:trHeight w:val="255"/>
          <w:jc w:val="center"/>
        </w:trPr>
        <w:tc>
          <w:tcPr>
            <w:tcW w:w="2835" w:type="dxa"/>
            <w:vAlign w:val="center"/>
          </w:tcPr>
          <w:p w14:paraId="19CBEEAA" w14:textId="77777777" w:rsidR="00CA5082" w:rsidRPr="004936B8" w:rsidRDefault="00CA5082" w:rsidP="00C73435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akery item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3F8FB9A3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vAlign w:val="center"/>
          </w:tcPr>
          <w:p w14:paraId="07D17FCE" w14:textId="7CD3E9D7" w:rsidR="00CA5082" w:rsidRPr="00360689" w:rsidRDefault="00312DDB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</w:t>
            </w:r>
            <w:r w:rsidR="008D7DEB">
              <w:rPr>
                <w:rFonts w:ascii="Arial Narrow" w:hAnsi="Arial Narrow"/>
              </w:rPr>
              <w:t xml:space="preserve"> </w:t>
            </w:r>
            <w:r w:rsidR="008D7DEB" w:rsidRPr="00781C39">
              <w:rPr>
                <w:rFonts w:ascii="Arial Narrow" w:hAnsi="Arial Narrow"/>
              </w:rPr>
              <w:t>±</w:t>
            </w:r>
            <w:r w:rsidR="008D7DEB"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1701" w:type="dxa"/>
            <w:vAlign w:val="center"/>
          </w:tcPr>
          <w:p w14:paraId="0B20B04C" w14:textId="7F3F7A5E" w:rsidR="00CA5082" w:rsidRPr="00360689" w:rsidRDefault="00312DDB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1</w:t>
            </w:r>
            <w:r w:rsidR="008D7DEB">
              <w:rPr>
                <w:rFonts w:ascii="Arial Narrow" w:hAnsi="Arial Narrow"/>
              </w:rPr>
              <w:t xml:space="preserve"> </w:t>
            </w:r>
            <w:r w:rsidR="008D7DEB" w:rsidRPr="00781C39">
              <w:rPr>
                <w:rFonts w:ascii="Arial Narrow" w:hAnsi="Arial Narrow"/>
              </w:rPr>
              <w:t>±</w:t>
            </w:r>
            <w:r w:rsidR="008D7DEB">
              <w:rPr>
                <w:rFonts w:ascii="Arial Narrow" w:hAnsi="Arial Narrow"/>
              </w:rPr>
              <w:t>0.5</w:t>
            </w:r>
          </w:p>
        </w:tc>
        <w:tc>
          <w:tcPr>
            <w:tcW w:w="964" w:type="dxa"/>
            <w:vAlign w:val="center"/>
          </w:tcPr>
          <w:p w14:paraId="0017F867" w14:textId="7397C2D4" w:rsidR="00CA5082" w:rsidRPr="00FE1029" w:rsidRDefault="008D7DEB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CA5082" w:rsidRPr="004936B8" w14:paraId="3740323F" w14:textId="77777777" w:rsidTr="00CA5082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254A7D5B" w14:textId="685EBF45" w:rsidR="00CA5082" w:rsidRPr="004936B8" w:rsidRDefault="00F66991" w:rsidP="00C73435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BEVERAGE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35B7C1B5" w14:textId="77777777" w:rsidR="00CA5082" w:rsidRPr="00781C3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658F18B0" w14:textId="4BC1EB09" w:rsidR="00CA5082" w:rsidRPr="00CF235B" w:rsidRDefault="00787A2E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5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DB31345" w14:textId="6962A30A" w:rsidR="00CA5082" w:rsidRPr="00CF235B" w:rsidRDefault="00787A2E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6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9F71729" w14:textId="0815B09F" w:rsidR="00CA5082" w:rsidRPr="00FE1029" w:rsidRDefault="00787A2E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2</w:t>
            </w:r>
          </w:p>
        </w:tc>
      </w:tr>
      <w:tr w:rsidR="00CA5082" w:rsidRPr="004936B8" w14:paraId="50F9CCC4" w14:textId="77777777" w:rsidTr="00C73435">
        <w:trPr>
          <w:trHeight w:val="268"/>
          <w:jc w:val="center"/>
        </w:trPr>
        <w:tc>
          <w:tcPr>
            <w:tcW w:w="8619" w:type="dxa"/>
            <w:gridSpan w:val="5"/>
            <w:tcBorders>
              <w:top w:val="single" w:sz="4" w:space="0" w:color="auto"/>
            </w:tcBorders>
            <w:vAlign w:val="center"/>
          </w:tcPr>
          <w:p w14:paraId="090E1EF3" w14:textId="77777777" w:rsidR="00CA5082" w:rsidRDefault="00CA5082" w:rsidP="00C73435">
            <w:pPr>
              <w:contextualSpacing/>
              <w:rPr>
                <w:rFonts w:ascii="Arial Narrow" w:hAnsi="Arial Narrow"/>
              </w:rPr>
            </w:pPr>
            <w:r w:rsidRPr="00D83460">
              <w:rPr>
                <w:rFonts w:ascii="Arial Narrow" w:hAnsi="Arial Narrow"/>
                <w:vertAlign w:val="superscript"/>
              </w:rPr>
              <w:t>1</w:t>
            </w:r>
            <w:r>
              <w:rPr>
                <w:rFonts w:ascii="Arial Narrow" w:hAnsi="Arial Narrow"/>
              </w:rPr>
              <w:t xml:space="preserve">Values presented as mean </w:t>
            </w:r>
            <w:r w:rsidRPr="00E6651D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robust standard error </w:t>
            </w:r>
          </w:p>
          <w:p w14:paraId="0566B9FD" w14:textId="7DC61642" w:rsidR="008929DF" w:rsidRPr="00FE1029" w:rsidRDefault="008929DF" w:rsidP="00C73435">
            <w:pPr>
              <w:contextualSpacing/>
              <w:rPr>
                <w:rFonts w:ascii="Arial Narrow" w:hAnsi="Arial Narrow"/>
              </w:rPr>
            </w:pPr>
            <w:r w:rsidRPr="002A0D00">
              <w:rPr>
                <w:rFonts w:ascii="Arial Narrow" w:hAnsi="Arial Narrow"/>
                <w:vertAlign w:val="superscript"/>
              </w:rPr>
              <w:t>2</w:t>
            </w:r>
            <w:r>
              <w:rPr>
                <w:rFonts w:ascii="Arial Narrow" w:hAnsi="Arial Narrow"/>
              </w:rPr>
              <w:t>TEI-NFB: total energy intake from non-breastmilk foods</w:t>
            </w:r>
          </w:p>
        </w:tc>
      </w:tr>
    </w:tbl>
    <w:p w14:paraId="1FCA2239" w14:textId="6F5DBFF4" w:rsidR="00CA5082" w:rsidRDefault="00CA5082"/>
    <w:tbl>
      <w:tblPr>
        <w:tblStyle w:val="TableGrid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6"/>
        <w:gridCol w:w="1446"/>
        <w:gridCol w:w="1503"/>
        <w:gridCol w:w="1389"/>
      </w:tblGrid>
      <w:tr w:rsidR="00F214C0" w:rsidRPr="004936B8" w14:paraId="6E75FDB7" w14:textId="77777777" w:rsidTr="000F21BF">
        <w:trPr>
          <w:trHeight w:val="315"/>
          <w:jc w:val="center"/>
        </w:trPr>
        <w:tc>
          <w:tcPr>
            <w:tcW w:w="7230" w:type="dxa"/>
            <w:gridSpan w:val="4"/>
            <w:tcBorders>
              <w:bottom w:val="single" w:sz="4" w:space="0" w:color="auto"/>
            </w:tcBorders>
            <w:vAlign w:val="center"/>
          </w:tcPr>
          <w:p w14:paraId="367ED659" w14:textId="42AC4C12" w:rsidR="00F214C0" w:rsidRDefault="00F214C0" w:rsidP="001539B8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plemental table 3. %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from</w:t>
            </w:r>
            <w:r w:rsidRPr="004936B8">
              <w:rPr>
                <w:rFonts w:ascii="Arial Narrow" w:hAnsi="Arial Narrow"/>
              </w:rPr>
              <w:t xml:space="preserve"> USFB </w:t>
            </w:r>
            <w:r>
              <w:rPr>
                <w:rFonts w:ascii="Arial Narrow" w:hAnsi="Arial Narrow"/>
              </w:rPr>
              <w:t>by caste/ethnicity</w:t>
            </w:r>
            <w:r w:rsidRPr="00D83460">
              <w:rPr>
                <w:rFonts w:ascii="Arial Narrow" w:hAnsi="Arial Narrow"/>
                <w:vertAlign w:val="superscript"/>
              </w:rPr>
              <w:t>1</w:t>
            </w:r>
            <w:r w:rsidR="008929DF">
              <w:rPr>
                <w:rFonts w:ascii="Arial Narrow" w:hAnsi="Arial Narrow"/>
                <w:vertAlign w:val="superscript"/>
              </w:rPr>
              <w:t>,2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AF1EF4C" w14:textId="77777777" w:rsidR="00F214C0" w:rsidRDefault="00F214C0" w:rsidP="001539B8">
            <w:pPr>
              <w:contextualSpacing/>
              <w:rPr>
                <w:rFonts w:ascii="Arial Narrow" w:hAnsi="Arial Narrow"/>
              </w:rPr>
            </w:pPr>
          </w:p>
        </w:tc>
      </w:tr>
      <w:tr w:rsidR="00F214C0" w:rsidRPr="004936B8" w14:paraId="632745A4" w14:textId="77777777" w:rsidTr="000F21BF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3DC8" w14:textId="77777777" w:rsidR="00F214C0" w:rsidRPr="004936B8" w:rsidRDefault="00F214C0" w:rsidP="001539B8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ood</w:t>
            </w:r>
            <w:r w:rsidRPr="004936B8">
              <w:rPr>
                <w:rFonts w:ascii="Arial Narrow" w:hAnsi="Arial Narrow"/>
              </w:rPr>
              <w:t xml:space="preserve"> categor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F581" w14:textId="66EF36B0" w:rsidR="00F214C0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FE1029"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  <w:vertAlign w:val="superscript"/>
              </w:rPr>
              <w:t xml:space="preserve"> </w:t>
            </w:r>
            <w:r>
              <w:rPr>
                <w:rFonts w:ascii="Arial Narrow" w:hAnsi="Arial Narrow"/>
              </w:rPr>
              <w:t>(all)</w:t>
            </w:r>
          </w:p>
          <w:p w14:paraId="75981327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74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AF55" w14:textId="0211EA37" w:rsidR="00F214C0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(upper caste)</w:t>
            </w:r>
          </w:p>
          <w:p w14:paraId="020A4CF0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30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4CBB" w14:textId="0452DF28" w:rsidR="00F214C0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(non-upper caste)</w:t>
            </w:r>
          </w:p>
          <w:p w14:paraId="1E2A8EF6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44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B227F" w14:textId="77777777" w:rsidR="00F214C0" w:rsidRPr="000B704F" w:rsidRDefault="00F214C0" w:rsidP="001539B8">
            <w:pPr>
              <w:contextualSpacing/>
              <w:jc w:val="center"/>
              <w:rPr>
                <w:rFonts w:ascii="Arial Narrow" w:hAnsi="Arial Narrow"/>
                <w:i/>
              </w:rPr>
            </w:pPr>
            <w:r w:rsidRPr="000B704F">
              <w:rPr>
                <w:rFonts w:ascii="Arial Narrow" w:hAnsi="Arial Narrow"/>
                <w:i/>
              </w:rPr>
              <w:t>p</w:t>
            </w:r>
          </w:p>
        </w:tc>
      </w:tr>
      <w:tr w:rsidR="00F66991" w:rsidRPr="004936B8" w14:paraId="285277FE" w14:textId="77777777" w:rsidTr="000F21BF">
        <w:trPr>
          <w:trHeight w:val="27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A786CE" w14:textId="7A47A439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LL USFB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9EB920F" w14:textId="77777777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4.5 ± 0.7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4F21CA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.9 ± 1.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D02225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.0</w:t>
            </w:r>
            <w:r w:rsidRPr="00FE1029">
              <w:rPr>
                <w:rFonts w:ascii="Arial Narrow" w:hAnsi="Arial Narrow"/>
              </w:rPr>
              <w:t xml:space="preserve"> ± </w:t>
            </w:r>
            <w:r>
              <w:rPr>
                <w:rFonts w:ascii="Arial Narrow" w:hAnsi="Arial Narrow"/>
              </w:rPr>
              <w:t>1.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BA9E2A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66991" w:rsidRPr="004936B8" w14:paraId="49D126C8" w14:textId="77777777" w:rsidTr="000F21BF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7ED210BA" w14:textId="2974135D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FOOD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5BD8BE62" w14:textId="77777777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2.5 ± 0.7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250C9789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.4 ± 1.3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6F1E25C1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.6 ± 0.9</w:t>
            </w:r>
          </w:p>
        </w:tc>
        <w:tc>
          <w:tcPr>
            <w:tcW w:w="1389" w:type="dxa"/>
            <w:shd w:val="clear" w:color="auto" w:fill="E7E6E6" w:themeFill="background2"/>
            <w:vAlign w:val="center"/>
          </w:tcPr>
          <w:p w14:paraId="729B45C9" w14:textId="77777777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214C0" w:rsidRPr="004936B8" w14:paraId="06417D01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77C99CBF" w14:textId="77777777" w:rsidR="00F214C0" w:rsidRPr="004936B8" w:rsidRDefault="00F214C0" w:rsidP="001539B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iscuit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0C8F4047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10.8 ± 0.5</w:t>
            </w:r>
          </w:p>
        </w:tc>
        <w:tc>
          <w:tcPr>
            <w:tcW w:w="1446" w:type="dxa"/>
            <w:vAlign w:val="center"/>
          </w:tcPr>
          <w:p w14:paraId="6EA1A50E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8</w:t>
            </w:r>
            <w:r w:rsidRPr="00FE1029">
              <w:rPr>
                <w:rFonts w:ascii="Arial Narrow" w:hAnsi="Arial Narrow"/>
              </w:rPr>
              <w:t xml:space="preserve"> ± </w:t>
            </w:r>
            <w:r>
              <w:rPr>
                <w:rFonts w:ascii="Arial Narrow" w:hAnsi="Arial Narrow"/>
              </w:rPr>
              <w:t>0.9</w:t>
            </w:r>
          </w:p>
        </w:tc>
        <w:tc>
          <w:tcPr>
            <w:tcW w:w="1503" w:type="dxa"/>
            <w:vAlign w:val="center"/>
          </w:tcPr>
          <w:p w14:paraId="4A45EBF1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.8 ± 0.6</w:t>
            </w:r>
          </w:p>
        </w:tc>
        <w:tc>
          <w:tcPr>
            <w:tcW w:w="1389" w:type="dxa"/>
            <w:vAlign w:val="center"/>
          </w:tcPr>
          <w:p w14:paraId="77795F14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214C0" w:rsidRPr="00C42CD2" w14:paraId="62740080" w14:textId="77777777" w:rsidTr="000F21BF">
        <w:trPr>
          <w:trHeight w:val="268"/>
          <w:jc w:val="center"/>
        </w:trPr>
        <w:tc>
          <w:tcPr>
            <w:tcW w:w="2835" w:type="dxa"/>
            <w:vAlign w:val="center"/>
          </w:tcPr>
          <w:p w14:paraId="196530DC" w14:textId="77777777" w:rsidR="00F214C0" w:rsidRPr="004936B8" w:rsidRDefault="00F214C0" w:rsidP="001539B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Candy</w:t>
            </w:r>
            <w:r>
              <w:rPr>
                <w:rFonts w:ascii="Arial Narrow" w:hAnsi="Arial Narrow"/>
              </w:rPr>
              <w:t>/chocolates</w:t>
            </w:r>
          </w:p>
        </w:tc>
        <w:tc>
          <w:tcPr>
            <w:tcW w:w="1446" w:type="dxa"/>
            <w:vAlign w:val="center"/>
          </w:tcPr>
          <w:p w14:paraId="5A1022D0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5 ± 0.2</w:t>
            </w:r>
          </w:p>
        </w:tc>
        <w:tc>
          <w:tcPr>
            <w:tcW w:w="1446" w:type="dxa"/>
            <w:vAlign w:val="center"/>
          </w:tcPr>
          <w:p w14:paraId="38147CED" w14:textId="77777777" w:rsidR="00F214C0" w:rsidRPr="00E6651D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E6651D">
              <w:rPr>
                <w:rFonts w:ascii="Arial Narrow" w:hAnsi="Arial Narrow"/>
              </w:rPr>
              <w:t xml:space="preserve">3.0 ± </w:t>
            </w:r>
            <w:r>
              <w:rPr>
                <w:rFonts w:ascii="Arial Narrow" w:hAnsi="Arial Narrow"/>
              </w:rPr>
              <w:t>0.4</w:t>
            </w:r>
          </w:p>
        </w:tc>
        <w:tc>
          <w:tcPr>
            <w:tcW w:w="1503" w:type="dxa"/>
            <w:vAlign w:val="center"/>
          </w:tcPr>
          <w:p w14:paraId="05095124" w14:textId="77777777" w:rsidR="00F214C0" w:rsidRPr="00E6651D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E6651D">
              <w:rPr>
                <w:rFonts w:ascii="Arial Narrow" w:hAnsi="Arial Narrow"/>
              </w:rPr>
              <w:t>3</w:t>
            </w:r>
            <w:r>
              <w:rPr>
                <w:rFonts w:ascii="Arial Narrow" w:hAnsi="Arial Narrow"/>
              </w:rPr>
              <w:t>.9 ± 0.3</w:t>
            </w:r>
          </w:p>
        </w:tc>
        <w:tc>
          <w:tcPr>
            <w:tcW w:w="1389" w:type="dxa"/>
            <w:vAlign w:val="center"/>
          </w:tcPr>
          <w:p w14:paraId="517A78AA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8</w:t>
            </w:r>
          </w:p>
        </w:tc>
      </w:tr>
      <w:tr w:rsidR="00F214C0" w:rsidRPr="004936B8" w14:paraId="6EABC55A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17441A2D" w14:textId="77777777" w:rsidR="00F214C0" w:rsidRPr="004936B8" w:rsidRDefault="00F214C0" w:rsidP="001539B8">
            <w:pPr>
              <w:ind w:left="113"/>
              <w:contextualSpacing/>
              <w:rPr>
                <w:rFonts w:ascii="Arial Narrow" w:hAnsi="Arial Narrow"/>
              </w:rPr>
            </w:pPr>
            <w:proofErr w:type="spellStart"/>
            <w:r w:rsidRPr="004936B8">
              <w:rPr>
                <w:rFonts w:ascii="Arial Narrow" w:hAnsi="Arial Narrow"/>
              </w:rPr>
              <w:t>Savoury</w:t>
            </w:r>
            <w:proofErr w:type="spellEnd"/>
            <w:r w:rsidRPr="004936B8">
              <w:rPr>
                <w:rFonts w:ascii="Arial Narrow" w:hAnsi="Arial Narrow"/>
              </w:rPr>
              <w:t xml:space="preserve"> snack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2AACE480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4 ± 0.3</w:t>
            </w:r>
          </w:p>
        </w:tc>
        <w:tc>
          <w:tcPr>
            <w:tcW w:w="1446" w:type="dxa"/>
            <w:vAlign w:val="center"/>
          </w:tcPr>
          <w:p w14:paraId="45C6C629" w14:textId="77777777" w:rsidR="00F214C0" w:rsidRPr="00E6651D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 ± 0.5</w:t>
            </w:r>
          </w:p>
        </w:tc>
        <w:tc>
          <w:tcPr>
            <w:tcW w:w="1503" w:type="dxa"/>
            <w:vAlign w:val="center"/>
          </w:tcPr>
          <w:p w14:paraId="75ACED8E" w14:textId="77777777" w:rsidR="00F214C0" w:rsidRPr="00E6651D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4</w:t>
            </w:r>
            <w:r w:rsidRPr="00E6651D">
              <w:rPr>
                <w:rFonts w:ascii="Arial Narrow" w:hAnsi="Arial Narrow"/>
              </w:rPr>
              <w:t xml:space="preserve"> ± </w:t>
            </w:r>
            <w:r>
              <w:rPr>
                <w:rFonts w:ascii="Arial Narrow" w:hAnsi="Arial Narrow"/>
              </w:rPr>
              <w:t>0.4</w:t>
            </w:r>
          </w:p>
        </w:tc>
        <w:tc>
          <w:tcPr>
            <w:tcW w:w="1389" w:type="dxa"/>
            <w:vAlign w:val="center"/>
          </w:tcPr>
          <w:p w14:paraId="0622588D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214C0" w:rsidRPr="004936B8" w14:paraId="6FF8E696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4EBF0D5F" w14:textId="77777777" w:rsidR="00F214C0" w:rsidRPr="004936B8" w:rsidRDefault="00F214C0" w:rsidP="001539B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Instant noodle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1270E323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2 ± 0.2</w:t>
            </w:r>
          </w:p>
        </w:tc>
        <w:tc>
          <w:tcPr>
            <w:tcW w:w="1446" w:type="dxa"/>
            <w:vAlign w:val="center"/>
          </w:tcPr>
          <w:p w14:paraId="0FC65F3A" w14:textId="77777777" w:rsidR="00F214C0" w:rsidRPr="0036068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360689">
              <w:rPr>
                <w:rFonts w:ascii="Arial Narrow" w:hAnsi="Arial Narrow"/>
              </w:rPr>
              <w:t>1.2 ± 0.4</w:t>
            </w:r>
          </w:p>
        </w:tc>
        <w:tc>
          <w:tcPr>
            <w:tcW w:w="1503" w:type="dxa"/>
            <w:vAlign w:val="center"/>
          </w:tcPr>
          <w:p w14:paraId="483FFFAC" w14:textId="77777777" w:rsidR="00F214C0" w:rsidRPr="0036068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360689">
              <w:rPr>
                <w:rFonts w:ascii="Arial Narrow" w:hAnsi="Arial Narrow"/>
              </w:rPr>
              <w:t>2.8 ± 0.4</w:t>
            </w:r>
          </w:p>
        </w:tc>
        <w:tc>
          <w:tcPr>
            <w:tcW w:w="1389" w:type="dxa"/>
            <w:vAlign w:val="center"/>
          </w:tcPr>
          <w:p w14:paraId="5A404DE3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214C0" w:rsidRPr="004936B8" w14:paraId="71197941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3AB302A0" w14:textId="77777777" w:rsidR="00F214C0" w:rsidRPr="004936B8" w:rsidRDefault="00F214C0" w:rsidP="001539B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akery item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007890F7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446" w:type="dxa"/>
            <w:vAlign w:val="center"/>
          </w:tcPr>
          <w:p w14:paraId="2C5E093B" w14:textId="77777777" w:rsidR="00F214C0" w:rsidRPr="0036068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360689">
              <w:rPr>
                <w:rFonts w:ascii="Arial Narrow" w:hAnsi="Arial Narrow"/>
              </w:rPr>
              <w:t>1.8 ± 0.5</w:t>
            </w:r>
          </w:p>
        </w:tc>
        <w:tc>
          <w:tcPr>
            <w:tcW w:w="1503" w:type="dxa"/>
            <w:vAlign w:val="center"/>
          </w:tcPr>
          <w:p w14:paraId="2E94EA70" w14:textId="77777777" w:rsidR="00F214C0" w:rsidRPr="0036068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360689">
              <w:rPr>
                <w:rFonts w:ascii="Arial Narrow" w:hAnsi="Arial Narrow"/>
              </w:rPr>
              <w:t>2.1 ± 0.3</w:t>
            </w:r>
          </w:p>
        </w:tc>
        <w:tc>
          <w:tcPr>
            <w:tcW w:w="1389" w:type="dxa"/>
            <w:vAlign w:val="center"/>
          </w:tcPr>
          <w:p w14:paraId="21F28D0A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73</w:t>
            </w:r>
          </w:p>
        </w:tc>
      </w:tr>
      <w:tr w:rsidR="00F214C0" w:rsidRPr="004936B8" w14:paraId="4107CDFA" w14:textId="77777777" w:rsidTr="000F21BF">
        <w:trPr>
          <w:trHeight w:val="268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4DB925" w14:textId="65179A4B" w:rsidR="00F214C0" w:rsidRPr="004936B8" w:rsidRDefault="00F66991" w:rsidP="001539B8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BEVERAGES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C4B2B5" w14:textId="77777777" w:rsidR="00F214C0" w:rsidRPr="00781C3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08A3BE" w14:textId="77777777" w:rsidR="00F214C0" w:rsidRPr="00CF235B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CF235B">
              <w:rPr>
                <w:rFonts w:ascii="Arial Narrow" w:hAnsi="Arial Narrow"/>
              </w:rPr>
              <w:t>1.5 ± 0.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7E8FA2" w14:textId="77777777" w:rsidR="00F214C0" w:rsidRPr="00CF235B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 w:rsidRPr="00CF235B">
              <w:rPr>
                <w:rFonts w:ascii="Arial Narrow" w:hAnsi="Arial Narrow"/>
              </w:rPr>
              <w:t>2.3 ± 0.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590B00" w14:textId="77777777" w:rsidR="00F214C0" w:rsidRPr="00FE1029" w:rsidRDefault="00F214C0" w:rsidP="001539B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6</w:t>
            </w:r>
          </w:p>
        </w:tc>
      </w:tr>
      <w:tr w:rsidR="00F214C0" w:rsidRPr="004936B8" w14:paraId="359B8E8A" w14:textId="77777777" w:rsidTr="001539B8">
        <w:trPr>
          <w:trHeight w:val="268"/>
          <w:jc w:val="center"/>
        </w:trPr>
        <w:tc>
          <w:tcPr>
            <w:tcW w:w="861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63C4C" w14:textId="77777777" w:rsidR="00F214C0" w:rsidRDefault="00F214C0" w:rsidP="001539B8">
            <w:pPr>
              <w:contextualSpacing/>
              <w:rPr>
                <w:rFonts w:ascii="Arial Narrow" w:hAnsi="Arial Narrow"/>
              </w:rPr>
            </w:pPr>
            <w:r w:rsidRPr="00D83460">
              <w:rPr>
                <w:rFonts w:ascii="Arial Narrow" w:hAnsi="Arial Narrow"/>
                <w:vertAlign w:val="superscript"/>
              </w:rPr>
              <w:t>1</w:t>
            </w:r>
            <w:r>
              <w:rPr>
                <w:rFonts w:ascii="Arial Narrow" w:hAnsi="Arial Narrow"/>
              </w:rPr>
              <w:t xml:space="preserve">Values presented as mean </w:t>
            </w:r>
            <w:r w:rsidRPr="00E6651D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robust standard error </w:t>
            </w:r>
          </w:p>
          <w:p w14:paraId="6375B487" w14:textId="249408C7" w:rsidR="008929DF" w:rsidRDefault="008929DF" w:rsidP="001539B8">
            <w:pPr>
              <w:contextualSpacing/>
              <w:rPr>
                <w:rFonts w:ascii="Arial Narrow" w:hAnsi="Arial Narrow"/>
              </w:rPr>
            </w:pPr>
            <w:r w:rsidRPr="002A0D00">
              <w:rPr>
                <w:rFonts w:ascii="Arial Narrow" w:hAnsi="Arial Narrow"/>
                <w:vertAlign w:val="superscript"/>
              </w:rPr>
              <w:t>2</w:t>
            </w:r>
            <w:r>
              <w:rPr>
                <w:rFonts w:ascii="Arial Narrow" w:hAnsi="Arial Narrow"/>
              </w:rPr>
              <w:t>TEI-NFB: total energy intake from non-breastmilk foods</w:t>
            </w:r>
          </w:p>
        </w:tc>
      </w:tr>
    </w:tbl>
    <w:p w14:paraId="71BD6726" w14:textId="47236547" w:rsidR="00F214C0" w:rsidRDefault="00F214C0"/>
    <w:p w14:paraId="33F12903" w14:textId="45BF3839" w:rsidR="001F2B6F" w:rsidRDefault="001F2B6F"/>
    <w:p w14:paraId="53DCBE45" w14:textId="567C358E" w:rsidR="001F2B6F" w:rsidRDefault="001F2B6F"/>
    <w:p w14:paraId="761F7647" w14:textId="30097F00" w:rsidR="001F2B6F" w:rsidRDefault="001F2B6F"/>
    <w:p w14:paraId="7759EA8E" w14:textId="4F883555" w:rsidR="001F2B6F" w:rsidRDefault="001F2B6F"/>
    <w:p w14:paraId="3772DF83" w14:textId="77777777" w:rsidR="001F2B6F" w:rsidRDefault="001F2B6F">
      <w:bookmarkStart w:id="0" w:name="_GoBack"/>
      <w:bookmarkEnd w:id="0"/>
    </w:p>
    <w:tbl>
      <w:tblPr>
        <w:tblStyle w:val="TableGrid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6"/>
        <w:gridCol w:w="1673"/>
        <w:gridCol w:w="1843"/>
        <w:gridCol w:w="822"/>
      </w:tblGrid>
      <w:tr w:rsidR="00CA5082" w:rsidRPr="004936B8" w14:paraId="33873244" w14:textId="77777777" w:rsidTr="00E12B46">
        <w:trPr>
          <w:trHeight w:val="315"/>
          <w:jc w:val="center"/>
        </w:trPr>
        <w:tc>
          <w:tcPr>
            <w:tcW w:w="7797" w:type="dxa"/>
            <w:gridSpan w:val="4"/>
            <w:tcBorders>
              <w:bottom w:val="single" w:sz="4" w:space="0" w:color="auto"/>
            </w:tcBorders>
            <w:vAlign w:val="center"/>
          </w:tcPr>
          <w:p w14:paraId="288FA380" w14:textId="0EAB524E" w:rsidR="00CA5082" w:rsidRDefault="00CA5082" w:rsidP="00E12B46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Supplemental table 4. %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from</w:t>
            </w:r>
            <w:r w:rsidRPr="004936B8">
              <w:rPr>
                <w:rFonts w:ascii="Arial Narrow" w:hAnsi="Arial Narrow"/>
              </w:rPr>
              <w:t xml:space="preserve"> USFB </w:t>
            </w:r>
            <w:r>
              <w:rPr>
                <w:rFonts w:ascii="Arial Narrow" w:hAnsi="Arial Narrow"/>
              </w:rPr>
              <w:t xml:space="preserve">by </w:t>
            </w:r>
            <w:r w:rsidR="00E12B46">
              <w:rPr>
                <w:rFonts w:ascii="Arial Narrow" w:hAnsi="Arial Narrow"/>
              </w:rPr>
              <w:t>poorest households (wealth quintile 1)</w:t>
            </w:r>
            <w:r w:rsidRPr="00D83460">
              <w:rPr>
                <w:rFonts w:ascii="Arial Narrow" w:hAnsi="Arial Narrow"/>
                <w:vertAlign w:val="superscript"/>
              </w:rPr>
              <w:t>1</w:t>
            </w:r>
            <w:r w:rsidR="008929DF">
              <w:rPr>
                <w:rFonts w:ascii="Arial Narrow" w:hAnsi="Arial Narrow"/>
                <w:vertAlign w:val="superscript"/>
              </w:rPr>
              <w:t>,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9802138" w14:textId="77777777" w:rsidR="00CA5082" w:rsidRDefault="00CA5082" w:rsidP="00C73435">
            <w:pPr>
              <w:contextualSpacing/>
              <w:rPr>
                <w:rFonts w:ascii="Arial Narrow" w:hAnsi="Arial Narrow"/>
              </w:rPr>
            </w:pPr>
          </w:p>
        </w:tc>
      </w:tr>
      <w:tr w:rsidR="00CA5082" w:rsidRPr="004936B8" w14:paraId="2A7088AF" w14:textId="77777777" w:rsidTr="00E12B46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03B22" w14:textId="77777777" w:rsidR="00CA5082" w:rsidRPr="004936B8" w:rsidRDefault="00CA5082" w:rsidP="00C73435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ood</w:t>
            </w:r>
            <w:r w:rsidRPr="004936B8">
              <w:rPr>
                <w:rFonts w:ascii="Arial Narrow" w:hAnsi="Arial Narrow"/>
              </w:rPr>
              <w:t xml:space="preserve"> categor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97EC9" w14:textId="5D812D5C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 w:rsidRPr="00FE1029"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  <w:vertAlign w:val="superscript"/>
              </w:rPr>
              <w:t xml:space="preserve"> </w:t>
            </w:r>
            <w:r>
              <w:rPr>
                <w:rFonts w:ascii="Arial Narrow" w:hAnsi="Arial Narrow"/>
              </w:rPr>
              <w:t>(all)</w:t>
            </w:r>
          </w:p>
          <w:p w14:paraId="7151D363" w14:textId="77777777" w:rsidR="00CA5082" w:rsidRPr="00FE102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7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76C3B" w14:textId="3FB61703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</w:t>
            </w:r>
          </w:p>
          <w:p w14:paraId="62700998" w14:textId="387BA039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="00E12B46">
              <w:rPr>
                <w:rFonts w:ascii="Arial Narrow" w:hAnsi="Arial Narrow"/>
              </w:rPr>
              <w:t>wealth quintile 1</w:t>
            </w:r>
            <w:r>
              <w:rPr>
                <w:rFonts w:ascii="Arial Narrow" w:hAnsi="Arial Narrow"/>
              </w:rPr>
              <w:t>)</w:t>
            </w:r>
          </w:p>
          <w:p w14:paraId="7F2CF74A" w14:textId="4AB16EC0" w:rsidR="00CA5082" w:rsidRPr="00FE1029" w:rsidRDefault="0032413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</w:t>
            </w:r>
            <w:r w:rsidR="0012307D">
              <w:rPr>
                <w:rFonts w:ascii="Arial Narrow" w:hAnsi="Arial Narrow"/>
              </w:rPr>
              <w:t>14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E630B" w14:textId="479D99D8" w:rsidR="00E12B46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</w:t>
            </w:r>
          </w:p>
          <w:p w14:paraId="7B17C15F" w14:textId="38523029" w:rsidR="00CA5082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</w:t>
            </w:r>
            <w:r w:rsidR="00E12B46">
              <w:rPr>
                <w:rFonts w:ascii="Arial Narrow" w:hAnsi="Arial Narrow"/>
              </w:rPr>
              <w:t>wealth quintiles 2-5</w:t>
            </w:r>
            <w:r>
              <w:rPr>
                <w:rFonts w:ascii="Arial Narrow" w:hAnsi="Arial Narrow"/>
              </w:rPr>
              <w:t>)</w:t>
            </w:r>
          </w:p>
          <w:p w14:paraId="59626481" w14:textId="341A7C5C" w:rsidR="00CA5082" w:rsidRPr="00FE1029" w:rsidRDefault="00CA5082" w:rsidP="00C73435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</w:t>
            </w:r>
            <w:r w:rsidR="0012307D">
              <w:rPr>
                <w:rFonts w:ascii="Arial Narrow" w:hAnsi="Arial Narrow"/>
              </w:rPr>
              <w:t>59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809B" w14:textId="77777777" w:rsidR="00CA5082" w:rsidRPr="000B704F" w:rsidRDefault="00CA5082" w:rsidP="00C73435">
            <w:pPr>
              <w:contextualSpacing/>
              <w:jc w:val="center"/>
              <w:rPr>
                <w:rFonts w:ascii="Arial Narrow" w:hAnsi="Arial Narrow"/>
                <w:i/>
              </w:rPr>
            </w:pPr>
            <w:r w:rsidRPr="000B704F">
              <w:rPr>
                <w:rFonts w:ascii="Arial Narrow" w:hAnsi="Arial Narrow"/>
                <w:i/>
              </w:rPr>
              <w:t>p</w:t>
            </w:r>
          </w:p>
        </w:tc>
      </w:tr>
      <w:tr w:rsidR="00F66991" w:rsidRPr="004936B8" w14:paraId="79878852" w14:textId="77777777" w:rsidTr="00E12B46">
        <w:trPr>
          <w:trHeight w:val="27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387B44" w14:textId="0423BF73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LL USFB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DDA371" w14:textId="0C8DD905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 xml:space="preserve">24.5 ± 0.7 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D3E153" w14:textId="4C873D60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2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77D444" w14:textId="7B3EFFEA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2.6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17077F" w14:textId="2ECC7C02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66991" w:rsidRPr="004936B8" w14:paraId="6BB09C67" w14:textId="77777777" w:rsidTr="00E12B46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5F85B549" w14:textId="6A74594B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FOOD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2788A955" w14:textId="38CB4419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2.5 ± 0.7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40D4E65D" w14:textId="0FE01908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9.4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2965860" w14:textId="452A0D06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0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7</w:t>
            </w:r>
          </w:p>
        </w:tc>
        <w:tc>
          <w:tcPr>
            <w:tcW w:w="822" w:type="dxa"/>
            <w:shd w:val="clear" w:color="auto" w:fill="E7E6E6" w:themeFill="background2"/>
            <w:vAlign w:val="center"/>
          </w:tcPr>
          <w:p w14:paraId="1CC92582" w14:textId="7227E6E6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12307D" w:rsidRPr="004936B8" w14:paraId="0510850E" w14:textId="77777777" w:rsidTr="00E12B46">
        <w:trPr>
          <w:trHeight w:val="255"/>
          <w:jc w:val="center"/>
        </w:trPr>
        <w:tc>
          <w:tcPr>
            <w:tcW w:w="2835" w:type="dxa"/>
            <w:vAlign w:val="center"/>
          </w:tcPr>
          <w:p w14:paraId="716D13C0" w14:textId="77777777" w:rsidR="0012307D" w:rsidRPr="004936B8" w:rsidRDefault="0012307D" w:rsidP="0012307D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iscuit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009BA22B" w14:textId="69003E28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10.8 ± 0.5</w:t>
            </w:r>
          </w:p>
        </w:tc>
        <w:tc>
          <w:tcPr>
            <w:tcW w:w="1673" w:type="dxa"/>
            <w:vAlign w:val="center"/>
          </w:tcPr>
          <w:p w14:paraId="6DA8F102" w14:textId="732F5EB4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4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3</w:t>
            </w:r>
          </w:p>
        </w:tc>
        <w:tc>
          <w:tcPr>
            <w:tcW w:w="1843" w:type="dxa"/>
            <w:vAlign w:val="center"/>
          </w:tcPr>
          <w:p w14:paraId="0532CC12" w14:textId="04F46043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0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822" w:type="dxa"/>
            <w:vAlign w:val="center"/>
          </w:tcPr>
          <w:p w14:paraId="08CB949A" w14:textId="13F7AAE2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2</w:t>
            </w:r>
          </w:p>
        </w:tc>
      </w:tr>
      <w:tr w:rsidR="0012307D" w:rsidRPr="00C42CD2" w14:paraId="3CF098BD" w14:textId="77777777" w:rsidTr="00E12B46">
        <w:trPr>
          <w:trHeight w:val="268"/>
          <w:jc w:val="center"/>
        </w:trPr>
        <w:tc>
          <w:tcPr>
            <w:tcW w:w="2835" w:type="dxa"/>
            <w:vAlign w:val="center"/>
          </w:tcPr>
          <w:p w14:paraId="65CD2AE6" w14:textId="77777777" w:rsidR="0012307D" w:rsidRPr="004936B8" w:rsidRDefault="0012307D" w:rsidP="0012307D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Candy</w:t>
            </w:r>
            <w:r>
              <w:rPr>
                <w:rFonts w:ascii="Arial Narrow" w:hAnsi="Arial Narrow"/>
              </w:rPr>
              <w:t>/chocolates</w:t>
            </w:r>
          </w:p>
        </w:tc>
        <w:tc>
          <w:tcPr>
            <w:tcW w:w="1446" w:type="dxa"/>
            <w:vAlign w:val="center"/>
          </w:tcPr>
          <w:p w14:paraId="0AF397F8" w14:textId="495D84E2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5 ± 0.2</w:t>
            </w:r>
          </w:p>
        </w:tc>
        <w:tc>
          <w:tcPr>
            <w:tcW w:w="1673" w:type="dxa"/>
            <w:vAlign w:val="center"/>
          </w:tcPr>
          <w:p w14:paraId="3E19B37A" w14:textId="07479DC4" w:rsidR="0012307D" w:rsidRPr="00E6651D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843" w:type="dxa"/>
            <w:vAlign w:val="center"/>
          </w:tcPr>
          <w:p w14:paraId="7B071380" w14:textId="729DA914" w:rsidR="0012307D" w:rsidRPr="00E6651D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4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822" w:type="dxa"/>
            <w:vAlign w:val="center"/>
          </w:tcPr>
          <w:p w14:paraId="598420F1" w14:textId="2D16A415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42</w:t>
            </w:r>
          </w:p>
        </w:tc>
      </w:tr>
      <w:tr w:rsidR="0012307D" w:rsidRPr="004936B8" w14:paraId="0A4F4DE3" w14:textId="77777777" w:rsidTr="00E12B46">
        <w:trPr>
          <w:trHeight w:val="255"/>
          <w:jc w:val="center"/>
        </w:trPr>
        <w:tc>
          <w:tcPr>
            <w:tcW w:w="2835" w:type="dxa"/>
            <w:vAlign w:val="center"/>
          </w:tcPr>
          <w:p w14:paraId="752066AB" w14:textId="77777777" w:rsidR="0012307D" w:rsidRPr="004936B8" w:rsidRDefault="0012307D" w:rsidP="0012307D">
            <w:pPr>
              <w:ind w:left="113"/>
              <w:contextualSpacing/>
              <w:rPr>
                <w:rFonts w:ascii="Arial Narrow" w:hAnsi="Arial Narrow"/>
              </w:rPr>
            </w:pPr>
            <w:proofErr w:type="spellStart"/>
            <w:r w:rsidRPr="004936B8">
              <w:rPr>
                <w:rFonts w:ascii="Arial Narrow" w:hAnsi="Arial Narrow"/>
              </w:rPr>
              <w:t>Savoury</w:t>
            </w:r>
            <w:proofErr w:type="spellEnd"/>
            <w:r w:rsidRPr="004936B8">
              <w:rPr>
                <w:rFonts w:ascii="Arial Narrow" w:hAnsi="Arial Narrow"/>
              </w:rPr>
              <w:t xml:space="preserve"> snack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770FB06B" w14:textId="23BFB1B6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4 ± 0.3</w:t>
            </w:r>
          </w:p>
        </w:tc>
        <w:tc>
          <w:tcPr>
            <w:tcW w:w="1673" w:type="dxa"/>
            <w:vAlign w:val="center"/>
          </w:tcPr>
          <w:p w14:paraId="2FEFF448" w14:textId="297C30D9" w:rsidR="0012307D" w:rsidRPr="00E6651D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5.2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8</w:t>
            </w:r>
          </w:p>
        </w:tc>
        <w:tc>
          <w:tcPr>
            <w:tcW w:w="1843" w:type="dxa"/>
            <w:vAlign w:val="center"/>
          </w:tcPr>
          <w:p w14:paraId="237B27EE" w14:textId="3774E1F3" w:rsidR="0012307D" w:rsidRPr="00E6651D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822" w:type="dxa"/>
            <w:vAlign w:val="center"/>
          </w:tcPr>
          <w:p w14:paraId="46B78AA9" w14:textId="2B683A05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5</w:t>
            </w:r>
          </w:p>
        </w:tc>
      </w:tr>
      <w:tr w:rsidR="0012307D" w:rsidRPr="004936B8" w14:paraId="70A90252" w14:textId="77777777" w:rsidTr="00E12B46">
        <w:trPr>
          <w:trHeight w:val="255"/>
          <w:jc w:val="center"/>
        </w:trPr>
        <w:tc>
          <w:tcPr>
            <w:tcW w:w="2835" w:type="dxa"/>
            <w:vAlign w:val="center"/>
          </w:tcPr>
          <w:p w14:paraId="1F6BC4CD" w14:textId="77777777" w:rsidR="0012307D" w:rsidRPr="004936B8" w:rsidRDefault="0012307D" w:rsidP="0012307D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Instant noodle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04699CF5" w14:textId="0C116445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2 ± 0.2</w:t>
            </w:r>
          </w:p>
        </w:tc>
        <w:tc>
          <w:tcPr>
            <w:tcW w:w="1673" w:type="dxa"/>
            <w:vAlign w:val="center"/>
          </w:tcPr>
          <w:p w14:paraId="62B7041F" w14:textId="28807434" w:rsidR="0012307D" w:rsidRPr="0036068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7</w:t>
            </w:r>
          </w:p>
        </w:tc>
        <w:tc>
          <w:tcPr>
            <w:tcW w:w="1843" w:type="dxa"/>
            <w:vAlign w:val="center"/>
          </w:tcPr>
          <w:p w14:paraId="2225FE0B" w14:textId="68F9D197" w:rsidR="0012307D" w:rsidRPr="0036068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822" w:type="dxa"/>
            <w:vAlign w:val="center"/>
          </w:tcPr>
          <w:p w14:paraId="268FAB3D" w14:textId="1FA11CDB" w:rsidR="0012307D" w:rsidRPr="00FE1029" w:rsidRDefault="00CC1E25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72</w:t>
            </w:r>
          </w:p>
        </w:tc>
      </w:tr>
      <w:tr w:rsidR="0012307D" w:rsidRPr="004936B8" w14:paraId="65DD08A6" w14:textId="77777777" w:rsidTr="00E12B46">
        <w:trPr>
          <w:trHeight w:val="255"/>
          <w:jc w:val="center"/>
        </w:trPr>
        <w:tc>
          <w:tcPr>
            <w:tcW w:w="2835" w:type="dxa"/>
            <w:vAlign w:val="center"/>
          </w:tcPr>
          <w:p w14:paraId="1ECB08B7" w14:textId="77777777" w:rsidR="0012307D" w:rsidRPr="004936B8" w:rsidRDefault="0012307D" w:rsidP="0012307D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akery item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6E1A10F2" w14:textId="124053AE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vAlign w:val="center"/>
          </w:tcPr>
          <w:p w14:paraId="79090427" w14:textId="37C4424B" w:rsidR="0012307D" w:rsidRPr="00360689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7</w:t>
            </w:r>
          </w:p>
        </w:tc>
        <w:tc>
          <w:tcPr>
            <w:tcW w:w="1843" w:type="dxa"/>
            <w:vAlign w:val="center"/>
          </w:tcPr>
          <w:p w14:paraId="69F15044" w14:textId="70F60859" w:rsidR="0012307D" w:rsidRPr="00360689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822" w:type="dxa"/>
            <w:vAlign w:val="center"/>
          </w:tcPr>
          <w:p w14:paraId="69A12388" w14:textId="43C81F00" w:rsidR="0012307D" w:rsidRPr="00FE1029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39</w:t>
            </w:r>
          </w:p>
        </w:tc>
      </w:tr>
      <w:tr w:rsidR="0012307D" w:rsidRPr="004936B8" w14:paraId="59B5204B" w14:textId="77777777" w:rsidTr="00E12B46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272F9249" w14:textId="0C928D22" w:rsidR="0012307D" w:rsidRPr="004936B8" w:rsidRDefault="00F66991" w:rsidP="0012307D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BEVERAGE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670BB603" w14:textId="5C009E49" w:rsidR="0012307D" w:rsidRPr="00781C39" w:rsidRDefault="0012307D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475281DB" w14:textId="1D8EE9E1" w:rsidR="0012307D" w:rsidRPr="00CF235B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34C968F" w14:textId="6A8124E3" w:rsidR="0012307D" w:rsidRPr="00CF235B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822" w:type="dxa"/>
            <w:shd w:val="clear" w:color="auto" w:fill="E7E6E6" w:themeFill="background2"/>
            <w:vAlign w:val="center"/>
          </w:tcPr>
          <w:p w14:paraId="6C38CA48" w14:textId="1D4E6BE1" w:rsidR="0012307D" w:rsidRPr="00FE1029" w:rsidRDefault="002C3E51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9</w:t>
            </w:r>
          </w:p>
        </w:tc>
      </w:tr>
      <w:tr w:rsidR="0012307D" w:rsidRPr="004936B8" w14:paraId="42F5E565" w14:textId="77777777" w:rsidTr="00C73435">
        <w:trPr>
          <w:trHeight w:val="268"/>
          <w:jc w:val="center"/>
        </w:trPr>
        <w:tc>
          <w:tcPr>
            <w:tcW w:w="8619" w:type="dxa"/>
            <w:gridSpan w:val="5"/>
            <w:tcBorders>
              <w:top w:val="single" w:sz="4" w:space="0" w:color="auto"/>
            </w:tcBorders>
            <w:vAlign w:val="center"/>
          </w:tcPr>
          <w:p w14:paraId="0135B845" w14:textId="77777777" w:rsidR="0012307D" w:rsidRDefault="0012307D" w:rsidP="0012307D">
            <w:pPr>
              <w:contextualSpacing/>
              <w:rPr>
                <w:rFonts w:ascii="Arial Narrow" w:hAnsi="Arial Narrow"/>
              </w:rPr>
            </w:pPr>
            <w:r w:rsidRPr="00D83460">
              <w:rPr>
                <w:rFonts w:ascii="Arial Narrow" w:hAnsi="Arial Narrow"/>
                <w:vertAlign w:val="superscript"/>
              </w:rPr>
              <w:t>1</w:t>
            </w:r>
            <w:r>
              <w:rPr>
                <w:rFonts w:ascii="Arial Narrow" w:hAnsi="Arial Narrow"/>
              </w:rPr>
              <w:t xml:space="preserve">Values presented as mean </w:t>
            </w:r>
            <w:r w:rsidRPr="00E6651D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robust standard error </w:t>
            </w:r>
          </w:p>
          <w:p w14:paraId="0A0A29E5" w14:textId="04EACE51" w:rsidR="008929DF" w:rsidRPr="00FE1029" w:rsidRDefault="008929DF" w:rsidP="0012307D">
            <w:pPr>
              <w:contextualSpacing/>
              <w:rPr>
                <w:rFonts w:ascii="Arial Narrow" w:hAnsi="Arial Narrow"/>
              </w:rPr>
            </w:pPr>
            <w:r w:rsidRPr="002A0D00">
              <w:rPr>
                <w:rFonts w:ascii="Arial Narrow" w:hAnsi="Arial Narrow"/>
                <w:vertAlign w:val="superscript"/>
              </w:rPr>
              <w:t>2</w:t>
            </w:r>
            <w:r>
              <w:rPr>
                <w:rFonts w:ascii="Arial Narrow" w:hAnsi="Arial Narrow"/>
              </w:rPr>
              <w:t>TEI-NFB: total energy intake from non-breastmilk foods</w:t>
            </w:r>
          </w:p>
        </w:tc>
      </w:tr>
    </w:tbl>
    <w:p w14:paraId="6E6E3E29" w14:textId="669C73B7" w:rsidR="00CA5082" w:rsidRDefault="00CA5082"/>
    <w:tbl>
      <w:tblPr>
        <w:tblStyle w:val="TableGrid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46"/>
        <w:gridCol w:w="1673"/>
        <w:gridCol w:w="1843"/>
        <w:gridCol w:w="822"/>
      </w:tblGrid>
      <w:tr w:rsidR="00E12B46" w:rsidRPr="004936B8" w14:paraId="6530682C" w14:textId="77777777" w:rsidTr="000F21BF">
        <w:trPr>
          <w:trHeight w:val="315"/>
          <w:jc w:val="center"/>
        </w:trPr>
        <w:tc>
          <w:tcPr>
            <w:tcW w:w="7797" w:type="dxa"/>
            <w:gridSpan w:val="4"/>
            <w:tcBorders>
              <w:bottom w:val="single" w:sz="4" w:space="0" w:color="auto"/>
            </w:tcBorders>
            <w:vAlign w:val="center"/>
          </w:tcPr>
          <w:p w14:paraId="542ED9B1" w14:textId="4612B19A" w:rsidR="00E12B46" w:rsidRDefault="00E12B46" w:rsidP="00E12B46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plemental table 5. %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from</w:t>
            </w:r>
            <w:r w:rsidRPr="004936B8">
              <w:rPr>
                <w:rFonts w:ascii="Arial Narrow" w:hAnsi="Arial Narrow"/>
              </w:rPr>
              <w:t xml:space="preserve"> USFB </w:t>
            </w:r>
            <w:r>
              <w:rPr>
                <w:rFonts w:ascii="Arial Narrow" w:hAnsi="Arial Narrow"/>
              </w:rPr>
              <w:t>by educational attainment</w:t>
            </w:r>
            <w:r w:rsidRPr="00D83460">
              <w:rPr>
                <w:rFonts w:ascii="Arial Narrow" w:hAnsi="Arial Narrow"/>
                <w:vertAlign w:val="superscript"/>
              </w:rPr>
              <w:t>1</w:t>
            </w:r>
            <w:r w:rsidR="008929DF">
              <w:rPr>
                <w:rFonts w:ascii="Arial Narrow" w:hAnsi="Arial Narrow"/>
                <w:vertAlign w:val="superscript"/>
              </w:rPr>
              <w:t>,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4622BA0" w14:textId="77777777" w:rsidR="00E12B46" w:rsidRDefault="00E12B46" w:rsidP="0012307D">
            <w:pPr>
              <w:contextualSpacing/>
              <w:rPr>
                <w:rFonts w:ascii="Arial Narrow" w:hAnsi="Arial Narrow"/>
              </w:rPr>
            </w:pPr>
          </w:p>
        </w:tc>
      </w:tr>
      <w:tr w:rsidR="00E12B46" w:rsidRPr="004936B8" w14:paraId="15F2C441" w14:textId="77777777" w:rsidTr="000F21BF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5207" w14:textId="77777777" w:rsidR="00E12B46" w:rsidRPr="004936B8" w:rsidRDefault="00E12B46" w:rsidP="0012307D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ood</w:t>
            </w:r>
            <w:r w:rsidRPr="004936B8">
              <w:rPr>
                <w:rFonts w:ascii="Arial Narrow" w:hAnsi="Arial Narrow"/>
              </w:rPr>
              <w:t xml:space="preserve"> categor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9B8E" w14:textId="56342820" w:rsidR="00E12B46" w:rsidRDefault="00E12B46" w:rsidP="0012307D">
            <w:pPr>
              <w:contextualSpacing/>
              <w:jc w:val="center"/>
              <w:rPr>
                <w:rFonts w:ascii="Arial Narrow" w:hAnsi="Arial Narrow"/>
              </w:rPr>
            </w:pPr>
            <w:r w:rsidRPr="00FE1029"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  <w:vertAlign w:val="superscript"/>
              </w:rPr>
              <w:t xml:space="preserve"> </w:t>
            </w:r>
            <w:r>
              <w:rPr>
                <w:rFonts w:ascii="Arial Narrow" w:hAnsi="Arial Narrow"/>
              </w:rPr>
              <w:t>(all)</w:t>
            </w:r>
          </w:p>
          <w:p w14:paraId="2498553A" w14:textId="77777777" w:rsidR="00E12B46" w:rsidRPr="00FE1029" w:rsidRDefault="00E12B46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745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6638" w14:textId="29F442E5" w:rsidR="00E12B46" w:rsidRDefault="00E12B46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</w:t>
            </w:r>
          </w:p>
          <w:p w14:paraId="41002525" w14:textId="51FE2672" w:rsidR="00E12B46" w:rsidRDefault="00E12B46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tertiary)</w:t>
            </w:r>
          </w:p>
          <w:p w14:paraId="3D9DDC21" w14:textId="41EEF3A5" w:rsidR="00E12B46" w:rsidRPr="00FE1029" w:rsidRDefault="00F214C0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1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2A6BE" w14:textId="1AB71AEB" w:rsidR="00E12B46" w:rsidRDefault="00E12B46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% </w:t>
            </w:r>
            <w:r w:rsidR="008929DF">
              <w:rPr>
                <w:rFonts w:ascii="Arial Narrow" w:hAnsi="Arial Narrow"/>
              </w:rPr>
              <w:t>TEI-NBF</w:t>
            </w:r>
            <w:r>
              <w:rPr>
                <w:rFonts w:ascii="Arial Narrow" w:hAnsi="Arial Narrow"/>
              </w:rPr>
              <w:t xml:space="preserve"> (secondary or lower)</w:t>
            </w:r>
          </w:p>
          <w:p w14:paraId="2293AF2D" w14:textId="116C06D6" w:rsidR="00E12B46" w:rsidRPr="00FE1029" w:rsidRDefault="00F214C0" w:rsidP="0012307D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=63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1769" w14:textId="77777777" w:rsidR="00E12B46" w:rsidRPr="000B704F" w:rsidRDefault="00E12B46" w:rsidP="0012307D">
            <w:pPr>
              <w:contextualSpacing/>
              <w:jc w:val="center"/>
              <w:rPr>
                <w:rFonts w:ascii="Arial Narrow" w:hAnsi="Arial Narrow"/>
                <w:i/>
              </w:rPr>
            </w:pPr>
            <w:r w:rsidRPr="000B704F">
              <w:rPr>
                <w:rFonts w:ascii="Arial Narrow" w:hAnsi="Arial Narrow"/>
                <w:i/>
              </w:rPr>
              <w:t>p</w:t>
            </w:r>
          </w:p>
        </w:tc>
      </w:tr>
      <w:tr w:rsidR="00F66991" w:rsidRPr="004936B8" w14:paraId="1E279E89" w14:textId="77777777" w:rsidTr="000F21BF">
        <w:trPr>
          <w:trHeight w:val="27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5FB26E" w14:textId="7D906709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LL USFB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4CDE01" w14:textId="7A1E7A6F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 xml:space="preserve">24.5 ± 0.7 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EDC778" w14:textId="37FACFC9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5.3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0A3138" w14:textId="664A3330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6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0EF708" w14:textId="138ECF7D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F66991" w:rsidRPr="004936B8" w14:paraId="7EF3409C" w14:textId="77777777" w:rsidTr="000F21BF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70F9C32F" w14:textId="27CDB0EB" w:rsidR="00F66991" w:rsidRPr="004936B8" w:rsidRDefault="00F66991" w:rsidP="00F66991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FOOD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38C1E4FA" w14:textId="3F8F77CB" w:rsidR="00F66991" w:rsidRPr="00781C3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2.5 ± 0.7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017A0AE3" w14:textId="0DE863D4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4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5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200658E" w14:textId="2098E1FC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4.0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7</w:t>
            </w:r>
          </w:p>
        </w:tc>
        <w:tc>
          <w:tcPr>
            <w:tcW w:w="822" w:type="dxa"/>
            <w:shd w:val="clear" w:color="auto" w:fill="E7E6E6" w:themeFill="background2"/>
            <w:vAlign w:val="center"/>
          </w:tcPr>
          <w:p w14:paraId="2444D02E" w14:textId="5B165FAB" w:rsidR="00F66991" w:rsidRPr="00FE1029" w:rsidRDefault="00F66991" w:rsidP="00F66991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541CC8" w:rsidRPr="004936B8" w14:paraId="7F95A748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5502A0F3" w14:textId="77777777" w:rsidR="00541CC8" w:rsidRPr="004936B8" w:rsidRDefault="00541CC8" w:rsidP="00541CC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iscuit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60E562EA" w14:textId="7FCCE0DA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10.8 ± 0.5</w:t>
            </w:r>
          </w:p>
        </w:tc>
        <w:tc>
          <w:tcPr>
            <w:tcW w:w="1673" w:type="dxa"/>
            <w:vAlign w:val="center"/>
          </w:tcPr>
          <w:p w14:paraId="5B10A6A3" w14:textId="4FBE79CD" w:rsidR="00541CC8" w:rsidRPr="00FE102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8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1.2</w:t>
            </w:r>
          </w:p>
        </w:tc>
        <w:tc>
          <w:tcPr>
            <w:tcW w:w="1843" w:type="dxa"/>
            <w:vAlign w:val="center"/>
          </w:tcPr>
          <w:p w14:paraId="28D5B02E" w14:textId="21045B07" w:rsidR="00541CC8" w:rsidRPr="00FE102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1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822" w:type="dxa"/>
            <w:vAlign w:val="center"/>
          </w:tcPr>
          <w:p w14:paraId="28D49CF2" w14:textId="13E4C981" w:rsidR="00541CC8" w:rsidRPr="00FE102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6</w:t>
            </w:r>
          </w:p>
        </w:tc>
      </w:tr>
      <w:tr w:rsidR="00541CC8" w:rsidRPr="00C42CD2" w14:paraId="569DF3C8" w14:textId="77777777" w:rsidTr="000F21BF">
        <w:trPr>
          <w:trHeight w:val="268"/>
          <w:jc w:val="center"/>
        </w:trPr>
        <w:tc>
          <w:tcPr>
            <w:tcW w:w="2835" w:type="dxa"/>
            <w:vAlign w:val="center"/>
          </w:tcPr>
          <w:p w14:paraId="2B3F7E47" w14:textId="77777777" w:rsidR="00541CC8" w:rsidRPr="004936B8" w:rsidRDefault="00541CC8" w:rsidP="00541CC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Candy</w:t>
            </w:r>
            <w:r>
              <w:rPr>
                <w:rFonts w:ascii="Arial Narrow" w:hAnsi="Arial Narrow"/>
              </w:rPr>
              <w:t>/chocolates</w:t>
            </w:r>
          </w:p>
        </w:tc>
        <w:tc>
          <w:tcPr>
            <w:tcW w:w="1446" w:type="dxa"/>
            <w:vAlign w:val="center"/>
          </w:tcPr>
          <w:p w14:paraId="3DDC2CDB" w14:textId="7C598DE6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5 ± 0.2</w:t>
            </w:r>
          </w:p>
        </w:tc>
        <w:tc>
          <w:tcPr>
            <w:tcW w:w="1673" w:type="dxa"/>
            <w:vAlign w:val="center"/>
          </w:tcPr>
          <w:p w14:paraId="42B196D7" w14:textId="3DF9B317" w:rsidR="00541CC8" w:rsidRPr="00E6651D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843" w:type="dxa"/>
            <w:vAlign w:val="center"/>
          </w:tcPr>
          <w:p w14:paraId="31F4824F" w14:textId="52B6490F" w:rsidR="00541CC8" w:rsidRPr="00E6651D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8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822" w:type="dxa"/>
            <w:vAlign w:val="center"/>
          </w:tcPr>
          <w:p w14:paraId="0C37E020" w14:textId="2AE409D2" w:rsidR="00541CC8" w:rsidRPr="00FE102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1</w:t>
            </w:r>
          </w:p>
        </w:tc>
      </w:tr>
      <w:tr w:rsidR="00541CC8" w:rsidRPr="004936B8" w14:paraId="39641C6A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049E166D" w14:textId="77777777" w:rsidR="00541CC8" w:rsidRPr="004936B8" w:rsidRDefault="00541CC8" w:rsidP="00541CC8">
            <w:pPr>
              <w:ind w:left="113"/>
              <w:contextualSpacing/>
              <w:rPr>
                <w:rFonts w:ascii="Arial Narrow" w:hAnsi="Arial Narrow"/>
              </w:rPr>
            </w:pPr>
            <w:proofErr w:type="spellStart"/>
            <w:r w:rsidRPr="004936B8">
              <w:rPr>
                <w:rFonts w:ascii="Arial Narrow" w:hAnsi="Arial Narrow"/>
              </w:rPr>
              <w:t>Savoury</w:t>
            </w:r>
            <w:proofErr w:type="spellEnd"/>
            <w:r w:rsidRPr="004936B8">
              <w:rPr>
                <w:rFonts w:ascii="Arial Narrow" w:hAnsi="Arial Narrow"/>
              </w:rPr>
              <w:t xml:space="preserve"> snack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3FCF141C" w14:textId="7B244114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3.4 ± 0.3</w:t>
            </w:r>
          </w:p>
        </w:tc>
        <w:tc>
          <w:tcPr>
            <w:tcW w:w="1673" w:type="dxa"/>
            <w:vAlign w:val="center"/>
          </w:tcPr>
          <w:p w14:paraId="06435F13" w14:textId="548378DF" w:rsidR="00541CC8" w:rsidRPr="00E6651D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6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843" w:type="dxa"/>
            <w:vAlign w:val="center"/>
          </w:tcPr>
          <w:p w14:paraId="61A31AC4" w14:textId="1C3C7072" w:rsidR="00541CC8" w:rsidRPr="00E6651D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7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</w:t>
            </w:r>
            <w:r w:rsidR="009C453C">
              <w:rPr>
                <w:rFonts w:ascii="Arial Narrow" w:hAnsi="Arial Narrow"/>
              </w:rPr>
              <w:t>0.3</w:t>
            </w:r>
          </w:p>
        </w:tc>
        <w:tc>
          <w:tcPr>
            <w:tcW w:w="822" w:type="dxa"/>
            <w:vAlign w:val="center"/>
          </w:tcPr>
          <w:p w14:paraId="4946BA41" w14:textId="195B8D4C" w:rsidR="00541CC8" w:rsidRPr="00FE102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541CC8" w:rsidRPr="004936B8" w14:paraId="7972B9B2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50A2EF51" w14:textId="77777777" w:rsidR="00541CC8" w:rsidRPr="004936B8" w:rsidRDefault="00541CC8" w:rsidP="00541CC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Instant noodle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15C3C3FB" w14:textId="43CC0770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2 ± 0.2</w:t>
            </w:r>
          </w:p>
        </w:tc>
        <w:tc>
          <w:tcPr>
            <w:tcW w:w="1673" w:type="dxa"/>
            <w:vAlign w:val="center"/>
          </w:tcPr>
          <w:p w14:paraId="12422796" w14:textId="11D92B09" w:rsidR="00541CC8" w:rsidRPr="0036068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0.9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1843" w:type="dxa"/>
            <w:vAlign w:val="center"/>
          </w:tcPr>
          <w:p w14:paraId="0EF57033" w14:textId="541BAF75" w:rsidR="00541CC8" w:rsidRPr="0036068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4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822" w:type="dxa"/>
            <w:vAlign w:val="center"/>
          </w:tcPr>
          <w:p w14:paraId="78DE0BAC" w14:textId="4F8F4B69" w:rsidR="00541CC8" w:rsidRPr="00FE102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541CC8" w:rsidRPr="004936B8" w14:paraId="7BB60BA5" w14:textId="77777777" w:rsidTr="000F21BF">
        <w:trPr>
          <w:trHeight w:val="255"/>
          <w:jc w:val="center"/>
        </w:trPr>
        <w:tc>
          <w:tcPr>
            <w:tcW w:w="2835" w:type="dxa"/>
            <w:vAlign w:val="center"/>
          </w:tcPr>
          <w:p w14:paraId="414AD760" w14:textId="77777777" w:rsidR="00541CC8" w:rsidRPr="004936B8" w:rsidRDefault="00541CC8" w:rsidP="00541CC8">
            <w:pPr>
              <w:ind w:left="113"/>
              <w:contextualSpacing/>
              <w:rPr>
                <w:rFonts w:ascii="Arial Narrow" w:hAnsi="Arial Narrow"/>
              </w:rPr>
            </w:pPr>
            <w:r w:rsidRPr="004936B8">
              <w:rPr>
                <w:rFonts w:ascii="Arial Narrow" w:hAnsi="Arial Narrow"/>
              </w:rPr>
              <w:t>Bakery item</w:t>
            </w:r>
            <w:r>
              <w:rPr>
                <w:rFonts w:ascii="Arial Narrow" w:hAnsi="Arial Narrow"/>
              </w:rPr>
              <w:t>s</w:t>
            </w:r>
          </w:p>
        </w:tc>
        <w:tc>
          <w:tcPr>
            <w:tcW w:w="1446" w:type="dxa"/>
            <w:vAlign w:val="center"/>
          </w:tcPr>
          <w:p w14:paraId="6F356580" w14:textId="72B769E8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vAlign w:val="center"/>
          </w:tcPr>
          <w:p w14:paraId="6E83C15B" w14:textId="29D0C9A6" w:rsidR="00541CC8" w:rsidRPr="0036068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0.3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843" w:type="dxa"/>
            <w:vAlign w:val="center"/>
          </w:tcPr>
          <w:p w14:paraId="4F9DA297" w14:textId="472194DA" w:rsidR="00541CC8" w:rsidRPr="0036068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3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822" w:type="dxa"/>
            <w:vAlign w:val="center"/>
          </w:tcPr>
          <w:p w14:paraId="6D734F4C" w14:textId="2673949E" w:rsidR="00541CC8" w:rsidRPr="00FE102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1</w:t>
            </w:r>
          </w:p>
        </w:tc>
      </w:tr>
      <w:tr w:rsidR="00541CC8" w:rsidRPr="004936B8" w14:paraId="5BEE9C39" w14:textId="77777777" w:rsidTr="000F21BF">
        <w:trPr>
          <w:trHeight w:val="268"/>
          <w:jc w:val="center"/>
        </w:trPr>
        <w:tc>
          <w:tcPr>
            <w:tcW w:w="2835" w:type="dxa"/>
            <w:shd w:val="clear" w:color="auto" w:fill="E7E6E6" w:themeFill="background2"/>
            <w:vAlign w:val="center"/>
          </w:tcPr>
          <w:p w14:paraId="486D04D0" w14:textId="1908E989" w:rsidR="00541CC8" w:rsidRPr="004936B8" w:rsidRDefault="00F66991" w:rsidP="00541CC8">
            <w:pPr>
              <w:contextualSpacing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UNHEALTHY SNACK BEVERAGES</w:t>
            </w:r>
          </w:p>
        </w:tc>
        <w:tc>
          <w:tcPr>
            <w:tcW w:w="1446" w:type="dxa"/>
            <w:shd w:val="clear" w:color="auto" w:fill="E7E6E6" w:themeFill="background2"/>
            <w:vAlign w:val="center"/>
          </w:tcPr>
          <w:p w14:paraId="195E8205" w14:textId="1481DFB6" w:rsidR="00541CC8" w:rsidRPr="00781C39" w:rsidRDefault="00541CC8" w:rsidP="00541CC8">
            <w:pPr>
              <w:contextualSpacing/>
              <w:jc w:val="center"/>
              <w:rPr>
                <w:rFonts w:ascii="Arial Narrow" w:hAnsi="Arial Narrow"/>
              </w:rPr>
            </w:pPr>
            <w:r w:rsidRPr="00781C39">
              <w:rPr>
                <w:rFonts w:ascii="Arial Narrow" w:hAnsi="Arial Narrow"/>
              </w:rPr>
              <w:t>2.0 ± 0.2</w:t>
            </w:r>
          </w:p>
        </w:tc>
        <w:tc>
          <w:tcPr>
            <w:tcW w:w="1673" w:type="dxa"/>
            <w:shd w:val="clear" w:color="auto" w:fill="E7E6E6" w:themeFill="background2"/>
            <w:vAlign w:val="center"/>
          </w:tcPr>
          <w:p w14:paraId="59AEC737" w14:textId="643979C8" w:rsidR="00541CC8" w:rsidRPr="00CF235B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11D7B2C" w14:textId="3E431C2A" w:rsidR="00541CC8" w:rsidRPr="00CF235B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1 </w:t>
            </w:r>
            <w:r w:rsidRPr="00781C39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822" w:type="dxa"/>
            <w:shd w:val="clear" w:color="auto" w:fill="E7E6E6" w:themeFill="background2"/>
            <w:vAlign w:val="center"/>
          </w:tcPr>
          <w:p w14:paraId="030B19EF" w14:textId="122CB73B" w:rsidR="00541CC8" w:rsidRPr="00FE1029" w:rsidRDefault="009C453C" w:rsidP="00541CC8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5</w:t>
            </w:r>
          </w:p>
        </w:tc>
      </w:tr>
      <w:tr w:rsidR="00541CC8" w:rsidRPr="004936B8" w14:paraId="31BD2120" w14:textId="77777777" w:rsidTr="0012307D">
        <w:trPr>
          <w:trHeight w:val="268"/>
          <w:jc w:val="center"/>
        </w:trPr>
        <w:tc>
          <w:tcPr>
            <w:tcW w:w="8619" w:type="dxa"/>
            <w:gridSpan w:val="5"/>
            <w:tcBorders>
              <w:top w:val="single" w:sz="4" w:space="0" w:color="auto"/>
            </w:tcBorders>
            <w:vAlign w:val="center"/>
          </w:tcPr>
          <w:p w14:paraId="5ECF071B" w14:textId="77777777" w:rsidR="00541CC8" w:rsidRDefault="00541CC8" w:rsidP="00541CC8">
            <w:pPr>
              <w:contextualSpacing/>
              <w:rPr>
                <w:rFonts w:ascii="Arial Narrow" w:hAnsi="Arial Narrow"/>
              </w:rPr>
            </w:pPr>
            <w:r w:rsidRPr="00D83460">
              <w:rPr>
                <w:rFonts w:ascii="Arial Narrow" w:hAnsi="Arial Narrow"/>
                <w:vertAlign w:val="superscript"/>
              </w:rPr>
              <w:t>1</w:t>
            </w:r>
            <w:r>
              <w:rPr>
                <w:rFonts w:ascii="Arial Narrow" w:hAnsi="Arial Narrow"/>
              </w:rPr>
              <w:t xml:space="preserve">Values presented as mean </w:t>
            </w:r>
            <w:r w:rsidRPr="00E6651D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 xml:space="preserve"> robust standard error </w:t>
            </w:r>
          </w:p>
          <w:p w14:paraId="5B038975" w14:textId="47508627" w:rsidR="008929DF" w:rsidRPr="00FE1029" w:rsidRDefault="008929DF" w:rsidP="00541CC8">
            <w:pPr>
              <w:contextualSpacing/>
              <w:rPr>
                <w:rFonts w:ascii="Arial Narrow" w:hAnsi="Arial Narrow"/>
              </w:rPr>
            </w:pPr>
            <w:r w:rsidRPr="002A0D00">
              <w:rPr>
                <w:rFonts w:ascii="Arial Narrow" w:hAnsi="Arial Narrow"/>
                <w:vertAlign w:val="superscript"/>
              </w:rPr>
              <w:t>2</w:t>
            </w:r>
            <w:r>
              <w:rPr>
                <w:rFonts w:ascii="Arial Narrow" w:hAnsi="Arial Narrow"/>
              </w:rPr>
              <w:t>TEI-NFB: total energy intake from non-breastmilk foods</w:t>
            </w:r>
          </w:p>
        </w:tc>
      </w:tr>
    </w:tbl>
    <w:p w14:paraId="1653AF5F" w14:textId="270771F2" w:rsidR="00CA5082" w:rsidRDefault="00CA5082"/>
    <w:sectPr w:rsidR="00CA5082" w:rsidSect="00F214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AC0"/>
    <w:rsid w:val="00004408"/>
    <w:rsid w:val="000762C3"/>
    <w:rsid w:val="00086CB3"/>
    <w:rsid w:val="000B704F"/>
    <w:rsid w:val="000E54BF"/>
    <w:rsid w:val="000F21BF"/>
    <w:rsid w:val="0012307D"/>
    <w:rsid w:val="001F2B6F"/>
    <w:rsid w:val="002645FA"/>
    <w:rsid w:val="002C3E51"/>
    <w:rsid w:val="00312DDB"/>
    <w:rsid w:val="00324135"/>
    <w:rsid w:val="00360689"/>
    <w:rsid w:val="003B42B1"/>
    <w:rsid w:val="00447C72"/>
    <w:rsid w:val="004F2398"/>
    <w:rsid w:val="00510EA9"/>
    <w:rsid w:val="00541CC8"/>
    <w:rsid w:val="00561B45"/>
    <w:rsid w:val="005A15D8"/>
    <w:rsid w:val="005E0B1D"/>
    <w:rsid w:val="006466E0"/>
    <w:rsid w:val="006A46BF"/>
    <w:rsid w:val="00755381"/>
    <w:rsid w:val="0077451C"/>
    <w:rsid w:val="00781C39"/>
    <w:rsid w:val="00787A2E"/>
    <w:rsid w:val="007D3F39"/>
    <w:rsid w:val="0080638A"/>
    <w:rsid w:val="0087566E"/>
    <w:rsid w:val="008929DF"/>
    <w:rsid w:val="008B186B"/>
    <w:rsid w:val="008D7DEB"/>
    <w:rsid w:val="009449A3"/>
    <w:rsid w:val="00976D48"/>
    <w:rsid w:val="009B51D8"/>
    <w:rsid w:val="009C453C"/>
    <w:rsid w:val="009D0762"/>
    <w:rsid w:val="00B06BB6"/>
    <w:rsid w:val="00B55AC0"/>
    <w:rsid w:val="00BD6F34"/>
    <w:rsid w:val="00C73435"/>
    <w:rsid w:val="00C97A1D"/>
    <w:rsid w:val="00CA5082"/>
    <w:rsid w:val="00CC1E25"/>
    <w:rsid w:val="00CF235B"/>
    <w:rsid w:val="00D6045E"/>
    <w:rsid w:val="00D83460"/>
    <w:rsid w:val="00DF4F64"/>
    <w:rsid w:val="00E12B46"/>
    <w:rsid w:val="00E6651D"/>
    <w:rsid w:val="00E700DB"/>
    <w:rsid w:val="00E86E6B"/>
    <w:rsid w:val="00F214C0"/>
    <w:rsid w:val="00F356E6"/>
    <w:rsid w:val="00F63BDE"/>
    <w:rsid w:val="00F66991"/>
    <w:rsid w:val="00F81B77"/>
    <w:rsid w:val="00FA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A0124"/>
  <w15:docId w15:val="{28474E72-6ADD-4C33-9019-3E32413CE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D4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E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E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2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Pries</dc:creator>
  <cp:keywords/>
  <dc:description/>
  <cp:lastModifiedBy>Alissa Pries</cp:lastModifiedBy>
  <cp:revision>4</cp:revision>
  <dcterms:created xsi:type="dcterms:W3CDTF">2018-12-19T14:09:00Z</dcterms:created>
  <dcterms:modified xsi:type="dcterms:W3CDTF">2018-12-19T14:11:00Z</dcterms:modified>
</cp:coreProperties>
</file>